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F55CF" w14:textId="46782A20" w:rsidR="008C55EC" w:rsidRPr="002339E6" w:rsidRDefault="00685B7D">
      <w:pPr>
        <w:rPr>
          <w:rFonts w:cstheme="minorHAnsi"/>
          <w:b/>
          <w:bCs/>
        </w:rPr>
      </w:pPr>
      <w:r w:rsidRPr="002339E6">
        <w:rPr>
          <w:rFonts w:cstheme="minorHAnsi"/>
          <w:b/>
          <w:bCs/>
        </w:rPr>
        <w:t>Table S1- clon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85B7D" w:rsidRPr="002339E6" w14:paraId="22EA41BB" w14:textId="77777777" w:rsidTr="00181B6D">
        <w:trPr>
          <w:trHeight w:val="359"/>
        </w:trPr>
        <w:tc>
          <w:tcPr>
            <w:tcW w:w="4675" w:type="dxa"/>
          </w:tcPr>
          <w:p w14:paraId="121E6150" w14:textId="7E1D7AC3" w:rsidR="00685B7D" w:rsidRPr="002339E6" w:rsidRDefault="00685B7D">
            <w:pPr>
              <w:rPr>
                <w:rFonts w:cstheme="minorHAnsi"/>
              </w:rPr>
            </w:pPr>
            <w:r w:rsidRPr="002339E6">
              <w:rPr>
                <w:rFonts w:eastAsia="Times New Roman" w:cstheme="minorHAnsi"/>
                <w:color w:val="000000"/>
                <w:kern w:val="0"/>
                <w14:ligatures w14:val="none"/>
              </w:rPr>
              <w:t>F1_fwd-pHERD20T-chimeric</w:t>
            </w:r>
          </w:p>
        </w:tc>
        <w:tc>
          <w:tcPr>
            <w:tcW w:w="4675" w:type="dxa"/>
            <w:shd w:val="clear" w:color="auto" w:fill="auto"/>
          </w:tcPr>
          <w:p w14:paraId="3287E85F" w14:textId="1059D8CF" w:rsidR="00685B7D" w:rsidRPr="00181B6D" w:rsidRDefault="00685B7D">
            <w:pPr>
              <w:rPr>
                <w:rFonts w:cstheme="minorHAnsi"/>
              </w:rPr>
            </w:pPr>
            <w:r w:rsidRPr="00181B6D">
              <w:rPr>
                <w:rFonts w:eastAsia="Times New Roman" w:cstheme="minorHAnsi"/>
                <w:color w:val="000000"/>
                <w:kern w:val="0"/>
                <w14:ligatures w14:val="none"/>
              </w:rPr>
              <w:t>taagaattcgagctcggtaccatgttcaaggatctcggcatcaagg</w:t>
            </w:r>
          </w:p>
        </w:tc>
      </w:tr>
      <w:tr w:rsidR="00685B7D" w:rsidRPr="002339E6" w14:paraId="2EC5B5E7" w14:textId="77777777" w:rsidTr="00181B6D">
        <w:tc>
          <w:tcPr>
            <w:tcW w:w="4675" w:type="dxa"/>
          </w:tcPr>
          <w:p w14:paraId="0FE865C6" w14:textId="2D1D1415" w:rsidR="00685B7D" w:rsidRPr="002339E6" w:rsidRDefault="00685B7D" w:rsidP="00685B7D">
            <w:pPr>
              <w:rPr>
                <w:rFonts w:cstheme="minorHAnsi"/>
              </w:rPr>
            </w:pPr>
            <w:r w:rsidRPr="002339E6">
              <w:rPr>
                <w:rFonts w:eastAsia="Times New Roman" w:cstheme="minorHAnsi"/>
                <w:color w:val="000000"/>
                <w:kern w:val="0"/>
                <w14:ligatures w14:val="none"/>
              </w:rPr>
              <w:t>F1_rev-pHERD20T-chimeric</w:t>
            </w:r>
          </w:p>
        </w:tc>
        <w:tc>
          <w:tcPr>
            <w:tcW w:w="4675" w:type="dxa"/>
            <w:shd w:val="clear" w:color="auto" w:fill="auto"/>
            <w:vAlign w:val="bottom"/>
          </w:tcPr>
          <w:p w14:paraId="6195114E" w14:textId="71E4BCB4" w:rsidR="00685B7D" w:rsidRPr="00181B6D" w:rsidRDefault="00685B7D" w:rsidP="00685B7D">
            <w:pPr>
              <w:rPr>
                <w:rFonts w:cstheme="minorHAnsi"/>
              </w:rPr>
            </w:pPr>
            <w:r w:rsidRPr="00181B6D">
              <w:rPr>
                <w:rFonts w:eastAsia="Times New Roman" w:cstheme="minorHAnsi"/>
                <w:color w:val="000000"/>
                <w:kern w:val="0"/>
                <w14:ligatures w14:val="none"/>
              </w:rPr>
              <w:t>gcccgacctgggcgcgcatgtcggacag</w:t>
            </w:r>
          </w:p>
        </w:tc>
      </w:tr>
      <w:tr w:rsidR="00685B7D" w:rsidRPr="002339E6" w14:paraId="152AA409" w14:textId="77777777" w:rsidTr="00181B6D">
        <w:tc>
          <w:tcPr>
            <w:tcW w:w="4675" w:type="dxa"/>
          </w:tcPr>
          <w:p w14:paraId="71E02D37" w14:textId="3DC3B7DB" w:rsidR="00685B7D" w:rsidRPr="002339E6" w:rsidRDefault="00685B7D" w:rsidP="00685B7D">
            <w:pPr>
              <w:rPr>
                <w:rFonts w:cstheme="minorHAnsi"/>
              </w:rPr>
            </w:pPr>
            <w:r w:rsidRPr="002339E6">
              <w:rPr>
                <w:rFonts w:eastAsia="Times New Roman" w:cstheme="minorHAnsi"/>
                <w:color w:val="000000"/>
                <w:kern w:val="0"/>
                <w14:ligatures w14:val="none"/>
              </w:rPr>
              <w:t>F2_fwd-pHERD20T-chimeric</w:t>
            </w:r>
          </w:p>
        </w:tc>
        <w:tc>
          <w:tcPr>
            <w:tcW w:w="4675" w:type="dxa"/>
            <w:shd w:val="clear" w:color="auto" w:fill="auto"/>
          </w:tcPr>
          <w:p w14:paraId="40339011" w14:textId="7020B8F6" w:rsidR="00685B7D" w:rsidRPr="00181B6D" w:rsidRDefault="00685B7D" w:rsidP="00685B7D">
            <w:pPr>
              <w:rPr>
                <w:rFonts w:cstheme="minorHAnsi"/>
              </w:rPr>
            </w:pPr>
            <w:r w:rsidRPr="00181B6D">
              <w:rPr>
                <w:rFonts w:eastAsia="Times New Roman" w:cstheme="minorHAnsi"/>
                <w:color w:val="000000"/>
                <w:kern w:val="0"/>
                <w14:ligatures w14:val="none"/>
              </w:rPr>
              <w:t>catgcgcgcccaggtcgggcaacgggcg</w:t>
            </w:r>
          </w:p>
        </w:tc>
      </w:tr>
      <w:tr w:rsidR="00685B7D" w:rsidRPr="002339E6" w14:paraId="3BF6B904" w14:textId="77777777" w:rsidTr="00181B6D">
        <w:tc>
          <w:tcPr>
            <w:tcW w:w="4675" w:type="dxa"/>
          </w:tcPr>
          <w:p w14:paraId="1FE3A82A" w14:textId="1A6374D4" w:rsidR="00685B7D" w:rsidRPr="002339E6" w:rsidRDefault="00685B7D" w:rsidP="00685B7D">
            <w:pPr>
              <w:rPr>
                <w:rFonts w:cstheme="minorHAnsi"/>
              </w:rPr>
            </w:pPr>
            <w:r w:rsidRPr="002339E6">
              <w:rPr>
                <w:rFonts w:eastAsia="Times New Roman" w:cstheme="minorHAnsi"/>
                <w:color w:val="000000"/>
                <w:kern w:val="0"/>
                <w14:ligatures w14:val="none"/>
              </w:rPr>
              <w:t>F2_rev-pHERD20T-chimeric</w:t>
            </w:r>
          </w:p>
        </w:tc>
        <w:tc>
          <w:tcPr>
            <w:tcW w:w="4675" w:type="dxa"/>
            <w:shd w:val="clear" w:color="auto" w:fill="auto"/>
          </w:tcPr>
          <w:p w14:paraId="7BB72441" w14:textId="465DF03C" w:rsidR="00685B7D" w:rsidRPr="00181B6D" w:rsidRDefault="00685B7D" w:rsidP="00685B7D">
            <w:pPr>
              <w:rPr>
                <w:rFonts w:cstheme="minorHAnsi"/>
              </w:rPr>
            </w:pPr>
            <w:r w:rsidRPr="00181B6D">
              <w:rPr>
                <w:rFonts w:eastAsia="Times New Roman" w:cstheme="minorHAnsi"/>
                <w:color w:val="000000"/>
                <w:kern w:val="0"/>
                <w14:ligatures w14:val="none"/>
              </w:rPr>
              <w:t>cgcgcagcagcagttgctcaatggtatagcctaccgacac</w:t>
            </w:r>
          </w:p>
        </w:tc>
      </w:tr>
      <w:tr w:rsidR="00685B7D" w:rsidRPr="002339E6" w14:paraId="4D81E991" w14:textId="77777777" w:rsidTr="00181B6D">
        <w:trPr>
          <w:trHeight w:val="224"/>
        </w:trPr>
        <w:tc>
          <w:tcPr>
            <w:tcW w:w="4675" w:type="dxa"/>
          </w:tcPr>
          <w:p w14:paraId="03249B69" w14:textId="580A2038" w:rsidR="00685B7D" w:rsidRPr="002339E6" w:rsidRDefault="00685B7D" w:rsidP="00685B7D">
            <w:pPr>
              <w:rPr>
                <w:rFonts w:cstheme="minorHAnsi"/>
              </w:rPr>
            </w:pPr>
            <w:r w:rsidRPr="002339E6">
              <w:rPr>
                <w:rFonts w:eastAsia="Times New Roman" w:cstheme="minorHAnsi"/>
                <w:color w:val="000000"/>
                <w:kern w:val="0"/>
                <w14:ligatures w14:val="none"/>
              </w:rPr>
              <w:t>F3_fwd-pHERD20T-chimeric</w:t>
            </w:r>
          </w:p>
        </w:tc>
        <w:tc>
          <w:tcPr>
            <w:tcW w:w="4675" w:type="dxa"/>
            <w:shd w:val="clear" w:color="auto" w:fill="auto"/>
          </w:tcPr>
          <w:p w14:paraId="2E6AAD2A" w14:textId="6DD1AF4B" w:rsidR="00685B7D" w:rsidRPr="00181B6D" w:rsidRDefault="00685B7D" w:rsidP="00685B7D">
            <w:pPr>
              <w:rPr>
                <w:rFonts w:cstheme="minorHAnsi"/>
              </w:rPr>
            </w:pPr>
            <w:r w:rsidRPr="00181B6D">
              <w:rPr>
                <w:rFonts w:eastAsia="Times New Roman" w:cstheme="minorHAnsi"/>
                <w:color w:val="000000"/>
                <w:kern w:val="0"/>
                <w14:ligatures w14:val="none"/>
              </w:rPr>
              <w:t>tgagcaactgctgctgcgcggatatcgc</w:t>
            </w:r>
          </w:p>
        </w:tc>
      </w:tr>
      <w:tr w:rsidR="00685B7D" w:rsidRPr="002339E6" w14:paraId="3998DEF7" w14:textId="77777777" w:rsidTr="00181B6D">
        <w:tc>
          <w:tcPr>
            <w:tcW w:w="4675" w:type="dxa"/>
          </w:tcPr>
          <w:p w14:paraId="0BEA5132" w14:textId="04609D24" w:rsidR="00685B7D" w:rsidRPr="002339E6" w:rsidRDefault="00685B7D" w:rsidP="00685B7D">
            <w:pPr>
              <w:rPr>
                <w:rFonts w:cstheme="minorHAnsi"/>
              </w:rPr>
            </w:pPr>
            <w:r w:rsidRPr="002339E6">
              <w:rPr>
                <w:rFonts w:eastAsia="Times New Roman" w:cstheme="minorHAnsi"/>
                <w:color w:val="000000"/>
                <w:kern w:val="0"/>
                <w14:ligatures w14:val="none"/>
              </w:rPr>
              <w:t>F3_rev-pHERD20T-chimeric</w:t>
            </w:r>
          </w:p>
        </w:tc>
        <w:tc>
          <w:tcPr>
            <w:tcW w:w="4675" w:type="dxa"/>
            <w:shd w:val="clear" w:color="auto" w:fill="auto"/>
            <w:vAlign w:val="bottom"/>
          </w:tcPr>
          <w:p w14:paraId="3739A5C2" w14:textId="4C75316C" w:rsidR="00685B7D" w:rsidRPr="00181B6D" w:rsidRDefault="00454BE4" w:rsidP="00454BE4">
            <w:pPr>
              <w:rPr>
                <w:rFonts w:cstheme="minorHAnsi"/>
                <w:color w:val="000000"/>
              </w:rPr>
            </w:pPr>
            <w:r w:rsidRPr="00181B6D">
              <w:rPr>
                <w:rFonts w:cstheme="minorHAnsi"/>
                <w:color w:val="000000"/>
              </w:rPr>
              <w:t>taaaacgacggccagtgccaagctcagagttcgctggagtcg</w:t>
            </w:r>
          </w:p>
        </w:tc>
      </w:tr>
      <w:tr w:rsidR="00685B7D" w:rsidRPr="002339E6" w14:paraId="6162BAA4" w14:textId="77777777" w:rsidTr="00181B6D">
        <w:tc>
          <w:tcPr>
            <w:tcW w:w="4675" w:type="dxa"/>
          </w:tcPr>
          <w:p w14:paraId="38AE7B41" w14:textId="295B96C3" w:rsidR="00685B7D" w:rsidRPr="002339E6" w:rsidRDefault="00B86558" w:rsidP="00685B7D">
            <w:pPr>
              <w:rPr>
                <w:rFonts w:cstheme="minorHAnsi"/>
              </w:rPr>
            </w:pPr>
            <w:r w:rsidRPr="002339E6">
              <w:rPr>
                <w:rFonts w:cstheme="minorHAnsi"/>
              </w:rPr>
              <w:t>KpnIgacS1_F</w:t>
            </w:r>
          </w:p>
        </w:tc>
        <w:tc>
          <w:tcPr>
            <w:tcW w:w="4675" w:type="dxa"/>
            <w:shd w:val="clear" w:color="auto" w:fill="auto"/>
          </w:tcPr>
          <w:p w14:paraId="18BB3812" w14:textId="1931A4A2" w:rsidR="00685B7D" w:rsidRPr="00181B6D" w:rsidRDefault="00B86558" w:rsidP="00B865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81B6D">
              <w:rPr>
                <w:rFonts w:cstheme="minorHAnsi"/>
                <w:color w:val="0C313C"/>
                <w:sz w:val="20"/>
                <w:szCs w:val="20"/>
              </w:rPr>
              <w:t xml:space="preserve">gtggtggtggtggtgatgatgatg gcg </w:t>
            </w:r>
          </w:p>
        </w:tc>
      </w:tr>
      <w:tr w:rsidR="00685B7D" w:rsidRPr="002339E6" w14:paraId="1A6FF88E" w14:textId="77777777" w:rsidTr="00181B6D">
        <w:tc>
          <w:tcPr>
            <w:tcW w:w="4675" w:type="dxa"/>
          </w:tcPr>
          <w:p w14:paraId="239F16F2" w14:textId="36B61F10" w:rsidR="00685B7D" w:rsidRPr="002339E6" w:rsidRDefault="00B86558" w:rsidP="00685B7D">
            <w:pPr>
              <w:rPr>
                <w:rFonts w:cstheme="minorHAnsi"/>
              </w:rPr>
            </w:pPr>
            <w:r w:rsidRPr="002339E6">
              <w:rPr>
                <w:rFonts w:cstheme="minorHAnsi"/>
              </w:rPr>
              <w:t>His8-STOPBamH1GacS649</w:t>
            </w:r>
            <w:r w:rsidR="00321F81" w:rsidRPr="002339E6">
              <w:rPr>
                <w:rFonts w:cstheme="minorHAnsi"/>
              </w:rPr>
              <w:t>_R</w:t>
            </w:r>
          </w:p>
        </w:tc>
        <w:tc>
          <w:tcPr>
            <w:tcW w:w="4675" w:type="dxa"/>
            <w:shd w:val="clear" w:color="auto" w:fill="auto"/>
          </w:tcPr>
          <w:p w14:paraId="294014F0" w14:textId="03BAD17E" w:rsidR="00685B7D" w:rsidRPr="00181B6D" w:rsidRDefault="00B86558" w:rsidP="00B865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81B6D">
              <w:rPr>
                <w:rFonts w:cstheme="minorHAnsi"/>
                <w:color w:val="0C313C"/>
                <w:sz w:val="20"/>
                <w:szCs w:val="20"/>
              </w:rPr>
              <w:t>gtggtggtggtggtgatgatgatg gcg</w:t>
            </w:r>
          </w:p>
        </w:tc>
      </w:tr>
      <w:tr w:rsidR="00E62F9C" w:rsidRPr="002339E6" w14:paraId="5DD6F7A2" w14:textId="77777777" w:rsidTr="00181B6D">
        <w:tc>
          <w:tcPr>
            <w:tcW w:w="4675" w:type="dxa"/>
          </w:tcPr>
          <w:p w14:paraId="08EC6255" w14:textId="47B2E296" w:rsidR="00E62F9C" w:rsidRPr="002339E6" w:rsidRDefault="00E62F9C" w:rsidP="00685B7D">
            <w:pPr>
              <w:rPr>
                <w:rFonts w:cstheme="minorHAnsi"/>
              </w:rPr>
            </w:pPr>
            <w:r w:rsidRPr="002339E6">
              <w:rPr>
                <w:rFonts w:cstheme="minorHAnsi"/>
                <w:kern w:val="0"/>
              </w:rPr>
              <w:t>F1_fwd-pWarf-chimeric-full length</w:t>
            </w:r>
          </w:p>
        </w:tc>
        <w:tc>
          <w:tcPr>
            <w:tcW w:w="4675" w:type="dxa"/>
            <w:shd w:val="clear" w:color="auto" w:fill="auto"/>
          </w:tcPr>
          <w:p w14:paraId="6F8509D4" w14:textId="3691916C" w:rsidR="00E62F9C" w:rsidRPr="00181B6D" w:rsidRDefault="00E62F9C" w:rsidP="00B865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181B6D">
              <w:rPr>
                <w:rFonts w:cstheme="minorHAnsi"/>
                <w:kern w:val="0"/>
              </w:rPr>
              <w:t>atgttaagaattccgggtacatgttcaaggatctcggcatcaagg</w:t>
            </w:r>
          </w:p>
        </w:tc>
      </w:tr>
      <w:tr w:rsidR="003E25CB" w:rsidRPr="002339E6" w14:paraId="0559E364" w14:textId="77777777" w:rsidTr="00181B6D">
        <w:tc>
          <w:tcPr>
            <w:tcW w:w="4675" w:type="dxa"/>
          </w:tcPr>
          <w:p w14:paraId="624D488F" w14:textId="20932303" w:rsidR="003E25CB" w:rsidRPr="002339E6" w:rsidRDefault="003E25CB" w:rsidP="00685B7D">
            <w:pPr>
              <w:rPr>
                <w:rFonts w:cstheme="minorHAnsi"/>
                <w:kern w:val="0"/>
              </w:rPr>
            </w:pPr>
            <w:r w:rsidRPr="002339E6">
              <w:rPr>
                <w:rFonts w:cstheme="minorHAnsi"/>
                <w:kern w:val="0"/>
              </w:rPr>
              <w:t>F1_rev-pWarf-chimeric-full length</w:t>
            </w:r>
          </w:p>
        </w:tc>
        <w:tc>
          <w:tcPr>
            <w:tcW w:w="4675" w:type="dxa"/>
            <w:shd w:val="clear" w:color="auto" w:fill="auto"/>
          </w:tcPr>
          <w:p w14:paraId="49E58631" w14:textId="7C9DE72B" w:rsidR="003E25CB" w:rsidRPr="00181B6D" w:rsidRDefault="003E25CB" w:rsidP="00B86558">
            <w:pPr>
              <w:spacing w:line="276" w:lineRule="auto"/>
              <w:rPr>
                <w:rFonts w:cstheme="minorHAnsi"/>
                <w:kern w:val="0"/>
              </w:rPr>
            </w:pPr>
            <w:r w:rsidRPr="00181B6D">
              <w:rPr>
                <w:rFonts w:cstheme="minorHAnsi"/>
                <w:kern w:val="0"/>
              </w:rPr>
              <w:t>gcccgacctgggcgcgcatgtcggacag</w:t>
            </w:r>
          </w:p>
        </w:tc>
      </w:tr>
      <w:tr w:rsidR="003E25CB" w:rsidRPr="002339E6" w14:paraId="3EF8D8CE" w14:textId="77777777" w:rsidTr="00181B6D">
        <w:tc>
          <w:tcPr>
            <w:tcW w:w="4675" w:type="dxa"/>
          </w:tcPr>
          <w:p w14:paraId="0FF02B86" w14:textId="34AB6CAF" w:rsidR="003E25CB" w:rsidRPr="002339E6" w:rsidRDefault="003E25CB" w:rsidP="00685B7D">
            <w:pPr>
              <w:rPr>
                <w:rFonts w:cstheme="minorHAnsi"/>
                <w:kern w:val="0"/>
              </w:rPr>
            </w:pPr>
            <w:r w:rsidRPr="002339E6">
              <w:rPr>
                <w:rFonts w:cstheme="minorHAnsi"/>
                <w:kern w:val="0"/>
              </w:rPr>
              <w:t>F2_fwd-pWarf-chimeric-full length</w:t>
            </w:r>
          </w:p>
        </w:tc>
        <w:tc>
          <w:tcPr>
            <w:tcW w:w="4675" w:type="dxa"/>
            <w:shd w:val="clear" w:color="auto" w:fill="auto"/>
          </w:tcPr>
          <w:p w14:paraId="0BC27B17" w14:textId="44D3D551" w:rsidR="003E25CB" w:rsidRPr="00181B6D" w:rsidRDefault="003E25CB" w:rsidP="00B86558">
            <w:pPr>
              <w:spacing w:line="276" w:lineRule="auto"/>
              <w:rPr>
                <w:rFonts w:cstheme="minorHAnsi"/>
                <w:kern w:val="0"/>
              </w:rPr>
            </w:pPr>
            <w:r w:rsidRPr="00181B6D">
              <w:rPr>
                <w:rFonts w:cstheme="minorHAnsi"/>
                <w:kern w:val="0"/>
              </w:rPr>
              <w:t>catgcgcgcccaggtcgggcaacgggcg</w:t>
            </w:r>
          </w:p>
        </w:tc>
      </w:tr>
      <w:tr w:rsidR="003E25CB" w:rsidRPr="002339E6" w14:paraId="1DC2BD24" w14:textId="77777777" w:rsidTr="00181B6D">
        <w:tc>
          <w:tcPr>
            <w:tcW w:w="4675" w:type="dxa"/>
          </w:tcPr>
          <w:p w14:paraId="18C3163F" w14:textId="7CF5FA04" w:rsidR="003E25CB" w:rsidRPr="002339E6" w:rsidRDefault="003E25CB" w:rsidP="003E25CB">
            <w:pPr>
              <w:rPr>
                <w:rFonts w:cstheme="minorHAnsi"/>
                <w:kern w:val="0"/>
              </w:rPr>
            </w:pPr>
            <w:r w:rsidRPr="002339E6">
              <w:rPr>
                <w:rFonts w:cstheme="minorHAnsi"/>
                <w:kern w:val="0"/>
              </w:rPr>
              <w:t>F2_rev-pWarf-chimeric-full length</w:t>
            </w:r>
          </w:p>
        </w:tc>
        <w:tc>
          <w:tcPr>
            <w:tcW w:w="4675" w:type="dxa"/>
            <w:shd w:val="clear" w:color="auto" w:fill="auto"/>
          </w:tcPr>
          <w:p w14:paraId="0F392164" w14:textId="1143F531" w:rsidR="003E25CB" w:rsidRPr="00181B6D" w:rsidRDefault="003E25CB" w:rsidP="003E25CB">
            <w:pPr>
              <w:spacing w:line="276" w:lineRule="auto"/>
              <w:rPr>
                <w:rFonts w:cstheme="minorHAnsi"/>
                <w:kern w:val="0"/>
              </w:rPr>
            </w:pPr>
            <w:r w:rsidRPr="00181B6D">
              <w:rPr>
                <w:rFonts w:cstheme="minorHAnsi"/>
                <w:kern w:val="0"/>
              </w:rPr>
              <w:t>cgcgcagcagcagttgctcaatggtatagcctaccgacac</w:t>
            </w:r>
          </w:p>
        </w:tc>
      </w:tr>
      <w:tr w:rsidR="003E25CB" w:rsidRPr="002339E6" w14:paraId="16D22019" w14:textId="77777777" w:rsidTr="00181B6D">
        <w:trPr>
          <w:trHeight w:val="58"/>
        </w:trPr>
        <w:tc>
          <w:tcPr>
            <w:tcW w:w="4675" w:type="dxa"/>
          </w:tcPr>
          <w:p w14:paraId="2EC1F7E1" w14:textId="5F13C5D4" w:rsidR="003E25CB" w:rsidRPr="002339E6" w:rsidRDefault="003E25CB" w:rsidP="003E25CB">
            <w:pPr>
              <w:rPr>
                <w:rFonts w:cstheme="minorHAnsi"/>
                <w:kern w:val="0"/>
              </w:rPr>
            </w:pPr>
            <w:r w:rsidRPr="002339E6">
              <w:rPr>
                <w:rFonts w:cstheme="minorHAnsi"/>
                <w:kern w:val="0"/>
              </w:rPr>
              <w:t>F3_fwd-pWarf-chimeric-full length</w:t>
            </w:r>
          </w:p>
        </w:tc>
        <w:tc>
          <w:tcPr>
            <w:tcW w:w="4675" w:type="dxa"/>
          </w:tcPr>
          <w:p w14:paraId="624F49E1" w14:textId="6E88E51F" w:rsidR="003E25CB" w:rsidRPr="002339E6" w:rsidRDefault="003E25CB" w:rsidP="003E25CB">
            <w:pPr>
              <w:spacing w:line="276" w:lineRule="auto"/>
              <w:rPr>
                <w:rFonts w:cstheme="minorHAnsi"/>
                <w:kern w:val="0"/>
              </w:rPr>
            </w:pPr>
            <w:r w:rsidRPr="002339E6">
              <w:rPr>
                <w:rFonts w:cstheme="minorHAnsi"/>
                <w:kern w:val="0"/>
              </w:rPr>
              <w:t>tgagcaactgctgctgcgcggatatcgc</w:t>
            </w:r>
          </w:p>
        </w:tc>
      </w:tr>
      <w:tr w:rsidR="003E25CB" w:rsidRPr="002339E6" w14:paraId="3BBFB1DC" w14:textId="77777777" w:rsidTr="00685B7D">
        <w:tc>
          <w:tcPr>
            <w:tcW w:w="4675" w:type="dxa"/>
          </w:tcPr>
          <w:p w14:paraId="2C53F6F8" w14:textId="6B32A72A" w:rsidR="003E25CB" w:rsidRPr="002339E6" w:rsidRDefault="003E25CB" w:rsidP="003E25CB">
            <w:pPr>
              <w:rPr>
                <w:rFonts w:cstheme="minorHAnsi"/>
                <w:kern w:val="0"/>
              </w:rPr>
            </w:pPr>
            <w:r w:rsidRPr="002339E6">
              <w:rPr>
                <w:rFonts w:cstheme="minorHAnsi"/>
                <w:kern w:val="0"/>
              </w:rPr>
              <w:t>F3_rev-pWarf-chimeric-full length</w:t>
            </w:r>
          </w:p>
        </w:tc>
        <w:tc>
          <w:tcPr>
            <w:tcW w:w="4675" w:type="dxa"/>
          </w:tcPr>
          <w:p w14:paraId="2C36574B" w14:textId="40AA11FC" w:rsidR="003E25CB" w:rsidRPr="002339E6" w:rsidRDefault="003E25CB" w:rsidP="003E25CB">
            <w:pPr>
              <w:spacing w:line="276" w:lineRule="auto"/>
              <w:rPr>
                <w:rFonts w:cstheme="minorHAnsi"/>
                <w:kern w:val="0"/>
              </w:rPr>
            </w:pPr>
            <w:r w:rsidRPr="002339E6">
              <w:rPr>
                <w:rFonts w:cstheme="minorHAnsi"/>
                <w:kern w:val="0"/>
              </w:rPr>
              <w:t>cctgaaacaagacttccaagtcagagttcgctggagtcg</w:t>
            </w:r>
          </w:p>
        </w:tc>
      </w:tr>
    </w:tbl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685B7D" w:rsidRPr="002339E6" w14:paraId="11766223" w14:textId="77777777" w:rsidTr="00181B6D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2EE9" w14:textId="7E79590A" w:rsidR="00685B7D" w:rsidRPr="002339E6" w:rsidRDefault="00685B7D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685B7D" w:rsidRPr="002339E6" w14:paraId="5367D5C4" w14:textId="77777777" w:rsidTr="00181B6D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82C1" w14:textId="75730129" w:rsidR="00685B7D" w:rsidRPr="002339E6" w:rsidRDefault="00685B7D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685B7D" w:rsidRPr="002339E6" w14:paraId="50A4C702" w14:textId="77777777" w:rsidTr="00181B6D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1C5" w14:textId="039C7709" w:rsidR="00685B7D" w:rsidRDefault="00DA69BB" w:rsidP="00685B7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339E6">
              <w:rPr>
                <w:rFonts w:cstheme="minorHAnsi"/>
                <w:b/>
                <w:bCs/>
              </w:rPr>
              <w:t>Table S</w:t>
            </w:r>
            <w:r w:rsidR="00932982">
              <w:rPr>
                <w:rFonts w:cstheme="minorHAnsi"/>
                <w:b/>
                <w:bCs/>
              </w:rPr>
              <w:t>2</w:t>
            </w:r>
            <w:r w:rsidRPr="002339E6">
              <w:rPr>
                <w:rFonts w:cstheme="minorHAnsi"/>
                <w:b/>
                <w:bCs/>
              </w:rPr>
              <w:t xml:space="preserve">- Recombinant </w:t>
            </w:r>
            <w:r w:rsidR="00C020C0">
              <w:rPr>
                <w:rFonts w:cstheme="minorHAnsi"/>
                <w:b/>
                <w:bCs/>
              </w:rPr>
              <w:t>DNA</w:t>
            </w:r>
          </w:p>
          <w:p w14:paraId="7D05F4EB" w14:textId="77777777" w:rsidR="00F4204A" w:rsidRDefault="00F4204A" w:rsidP="00685B7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tbl>
            <w:tblPr>
              <w:tblStyle w:val="TableGrid"/>
              <w:tblW w:w="9204" w:type="dxa"/>
              <w:tblLook w:val="04A0" w:firstRow="1" w:lastRow="0" w:firstColumn="1" w:lastColumn="0" w:noHBand="0" w:noVBand="1"/>
            </w:tblPr>
            <w:tblGrid>
              <w:gridCol w:w="4602"/>
              <w:gridCol w:w="4602"/>
            </w:tblGrid>
            <w:tr w:rsidR="00F4204A" w14:paraId="5858ED81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5D0DCBEC" w14:textId="3B31CFB9" w:rsidR="00F4204A" w:rsidRPr="00E75B71" w:rsidRDefault="00F4204A" w:rsidP="00F24729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E75B71">
                    <w:rPr>
                      <w:rFonts w:cstheme="minorHAnsi"/>
                      <w:b/>
                      <w:bCs/>
                    </w:rPr>
                    <w:t>Recombinant DNA</w:t>
                  </w:r>
                </w:p>
              </w:tc>
              <w:tc>
                <w:tcPr>
                  <w:tcW w:w="4602" w:type="dxa"/>
                </w:tcPr>
                <w:p w14:paraId="7554FC1D" w14:textId="5A7DD944" w:rsidR="00F4204A" w:rsidRPr="00E75B71" w:rsidRDefault="00F24729" w:rsidP="00F24729">
                  <w:pPr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E75B71">
                    <w:rPr>
                      <w:rFonts w:eastAsia="Times New Roman" w:cstheme="minorHAnsi"/>
                      <w:b/>
                      <w:bCs/>
                      <w:color w:val="000000"/>
                      <w:kern w:val="0"/>
                      <w14:ligatures w14:val="none"/>
                    </w:rPr>
                    <w:t>Source</w:t>
                  </w:r>
                </w:p>
              </w:tc>
            </w:tr>
            <w:tr w:rsidR="009306B5" w14:paraId="68450303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669C4933" w14:textId="656D1A79" w:rsidR="009306B5" w:rsidRPr="00295D2B" w:rsidRDefault="009306B5" w:rsidP="009306B5">
                  <w:pPr>
                    <w:rPr>
                      <w:rFonts w:eastAsia="Times New Roman" w:cstheme="minorHAnsi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295D2B">
                    <w:rPr>
                      <w:rFonts w:cstheme="minorHAnsi"/>
                    </w:rPr>
                    <w:t>pDEST-HisMBP-RetS</w:t>
                  </w:r>
                  <w:r w:rsidRPr="00295D2B">
                    <w:rPr>
                      <w:rFonts w:cstheme="minorHAnsi"/>
                      <w:vertAlign w:val="subscript"/>
                    </w:rPr>
                    <w:t>HK</w:t>
                  </w:r>
                </w:p>
              </w:tc>
              <w:tc>
                <w:tcPr>
                  <w:tcW w:w="4602" w:type="dxa"/>
                </w:tcPr>
                <w:p w14:paraId="14B1137B" w14:textId="259D74B1" w:rsidR="009306B5" w:rsidRPr="00295D2B" w:rsidRDefault="009306B5" w:rsidP="009306B5">
                  <w:pPr>
                    <w:rPr>
                      <w:rFonts w:eastAsia="Times New Roman" w:cstheme="minorHAnsi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295D2B">
                    <w:rPr>
                      <w:rFonts w:cstheme="minorHAnsi"/>
                    </w:rPr>
                    <w:t>Mancl et al., 2019</w:t>
                  </w:r>
                </w:p>
              </w:tc>
            </w:tr>
            <w:tr w:rsidR="009306B5" w14:paraId="3907C0C6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3A91862C" w14:textId="249270E3" w:rsidR="009306B5" w:rsidRPr="00295D2B" w:rsidRDefault="009306B5" w:rsidP="009306B5">
                  <w:pPr>
                    <w:rPr>
                      <w:rFonts w:eastAsia="Times New Roman" w:cstheme="minorHAnsi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295D2B">
                    <w:rPr>
                      <w:rFonts w:cstheme="minorHAnsi"/>
                    </w:rPr>
                    <w:t>pDEST-HisMBP</w:t>
                  </w:r>
                </w:p>
              </w:tc>
              <w:tc>
                <w:tcPr>
                  <w:tcW w:w="4602" w:type="dxa"/>
                </w:tcPr>
                <w:p w14:paraId="7BD51807" w14:textId="21016BFD" w:rsidR="009306B5" w:rsidRPr="00295D2B" w:rsidRDefault="009306B5" w:rsidP="009306B5">
                  <w:pPr>
                    <w:rPr>
                      <w:rFonts w:eastAsia="Times New Roman" w:cstheme="minorHAnsi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295D2B">
                    <w:rPr>
                      <w:rFonts w:cstheme="minorHAnsi"/>
                    </w:rPr>
                    <w:t>Invitrogen</w:t>
                  </w:r>
                </w:p>
              </w:tc>
            </w:tr>
            <w:tr w:rsidR="009306B5" w14:paraId="7F225811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0CE4379D" w14:textId="396016C2" w:rsidR="009306B5" w:rsidRPr="00295D2B" w:rsidRDefault="009306B5" w:rsidP="009306B5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HERD20T</w:t>
                  </w:r>
                </w:p>
              </w:tc>
              <w:tc>
                <w:tcPr>
                  <w:tcW w:w="4602" w:type="dxa"/>
                </w:tcPr>
                <w:p w14:paraId="2A3645D9" w14:textId="3655E6A5" w:rsidR="009306B5" w:rsidRPr="00295D2B" w:rsidRDefault="009306B5" w:rsidP="009306B5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Qiu et al., 2018</w:t>
                  </w:r>
                </w:p>
              </w:tc>
            </w:tr>
            <w:tr w:rsidR="009306B5" w14:paraId="2EA59731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5F98401C" w14:textId="4719BCDA" w:rsidR="009306B5" w:rsidRPr="00295D2B" w:rsidRDefault="009306B5" w:rsidP="009306B5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HERD20T-retS</w:t>
                  </w:r>
                </w:p>
              </w:tc>
              <w:tc>
                <w:tcPr>
                  <w:tcW w:w="4602" w:type="dxa"/>
                </w:tcPr>
                <w:p w14:paraId="6EE0518E" w14:textId="416ED78E" w:rsidR="009306B5" w:rsidRPr="00295D2B" w:rsidRDefault="009306B5" w:rsidP="009306B5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Mancl et al., 2019</w:t>
                  </w:r>
                </w:p>
              </w:tc>
            </w:tr>
            <w:tr w:rsidR="00EC748B" w14:paraId="3DF41B01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0291C90E" w14:textId="2065296A" w:rsidR="00EC748B" w:rsidRPr="00295D2B" w:rsidRDefault="00EC748B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HERD20T-gacS</w:t>
                  </w:r>
                </w:p>
              </w:tc>
              <w:tc>
                <w:tcPr>
                  <w:tcW w:w="4602" w:type="dxa"/>
                </w:tcPr>
                <w:p w14:paraId="2DDACCEB" w14:textId="63F297AE" w:rsidR="00EC748B" w:rsidRPr="00295D2B" w:rsidRDefault="00EC748B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Mancl, 2018</w:t>
                  </w:r>
                </w:p>
              </w:tc>
            </w:tr>
            <w:tr w:rsidR="00E75B71" w14:paraId="6EBBA335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049B2EB7" w14:textId="1DF4AA8F" w:rsidR="00E75B71" w:rsidRPr="00295D2B" w:rsidRDefault="00E75B71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 xml:space="preserve">pHERD20T-citA-retS2 </w:t>
                  </w:r>
                </w:p>
              </w:tc>
              <w:tc>
                <w:tcPr>
                  <w:tcW w:w="4602" w:type="dxa"/>
                </w:tcPr>
                <w:p w14:paraId="505BD9B4" w14:textId="14052C3F" w:rsidR="00E75B71" w:rsidRPr="00295D2B" w:rsidRDefault="00E75B71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Kaler, 2021 via Genewiz</w:t>
                  </w:r>
                </w:p>
              </w:tc>
            </w:tr>
            <w:tr w:rsidR="006C438E" w14:paraId="586AA5BC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59B45265" w14:textId="757C785B" w:rsidR="006C438E" w:rsidRPr="00295D2B" w:rsidRDefault="006C438E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Warf-gacS</w:t>
                  </w:r>
                  <w:r w:rsidRPr="00295D2B">
                    <w:rPr>
                      <w:rFonts w:cstheme="minorHAnsi"/>
                      <w:vertAlign w:val="subscript"/>
                    </w:rPr>
                    <w:t>649</w:t>
                  </w:r>
                  <w:r w:rsidRPr="00295D2B">
                    <w:rPr>
                      <w:rFonts w:cstheme="minorHAnsi"/>
                    </w:rPr>
                    <w:t>His</w:t>
                  </w:r>
                  <w:r w:rsidRPr="00295D2B">
                    <w:rPr>
                      <w:rFonts w:cstheme="minorHAnsi"/>
                      <w:vertAlign w:val="subscript"/>
                    </w:rPr>
                    <w:t>8</w:t>
                  </w:r>
                </w:p>
              </w:tc>
              <w:tc>
                <w:tcPr>
                  <w:tcW w:w="4602" w:type="dxa"/>
                </w:tcPr>
                <w:p w14:paraId="75C9C3D4" w14:textId="1292555A" w:rsidR="006C438E" w:rsidRPr="00295D2B" w:rsidRDefault="006C438E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This study</w:t>
                  </w:r>
                </w:p>
              </w:tc>
            </w:tr>
            <w:tr w:rsidR="006C438E" w14:paraId="40148541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60AB5BB6" w14:textId="0A21D2A0" w:rsidR="006C438E" w:rsidRPr="00295D2B" w:rsidRDefault="006C438E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Warf-citAgacS</w:t>
                  </w:r>
                  <w:r w:rsidRPr="00295D2B">
                    <w:rPr>
                      <w:rFonts w:cstheme="minorHAnsi"/>
                      <w:vertAlign w:val="subscript"/>
                    </w:rPr>
                    <w:t>649</w:t>
                  </w:r>
                  <w:r w:rsidRPr="00295D2B">
                    <w:rPr>
                      <w:rFonts w:cstheme="minorHAnsi"/>
                    </w:rPr>
                    <w:t>His</w:t>
                  </w:r>
                  <w:r w:rsidRPr="00295D2B">
                    <w:rPr>
                      <w:rFonts w:cstheme="minorHAnsi"/>
                      <w:vertAlign w:val="subscript"/>
                    </w:rPr>
                    <w:t>8</w:t>
                  </w:r>
                </w:p>
              </w:tc>
              <w:tc>
                <w:tcPr>
                  <w:tcW w:w="4602" w:type="dxa"/>
                </w:tcPr>
                <w:p w14:paraId="28EA503A" w14:textId="49CB4F6B" w:rsidR="006C438E" w:rsidRPr="00295D2B" w:rsidRDefault="006C438E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This study</w:t>
                  </w:r>
                </w:p>
              </w:tc>
            </w:tr>
            <w:tr w:rsidR="006C438E" w14:paraId="779744C8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357734C2" w14:textId="55679349" w:rsidR="006C438E" w:rsidRPr="00295D2B" w:rsidRDefault="00FB6456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Warf-citAgacS-Full length -</w:t>
                  </w:r>
                  <w:r w:rsidR="006C438E" w:rsidRPr="00295D2B">
                    <w:rPr>
                      <w:rFonts w:cstheme="minorHAnsi"/>
                    </w:rPr>
                    <w:t>His</w:t>
                  </w:r>
                  <w:r w:rsidR="006C438E" w:rsidRPr="00295D2B">
                    <w:rPr>
                      <w:rFonts w:cstheme="minorHAnsi"/>
                      <w:vertAlign w:val="subscript"/>
                    </w:rPr>
                    <w:t>8</w:t>
                  </w:r>
                </w:p>
              </w:tc>
              <w:tc>
                <w:tcPr>
                  <w:tcW w:w="4602" w:type="dxa"/>
                </w:tcPr>
                <w:p w14:paraId="392FBDF5" w14:textId="17B28694" w:rsidR="006C438E" w:rsidRPr="00295D2B" w:rsidRDefault="006C438E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This study</w:t>
                  </w:r>
                </w:p>
              </w:tc>
            </w:tr>
            <w:tr w:rsidR="00FB6456" w14:paraId="26403A42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15E88285" w14:textId="2EFBB7EE" w:rsidR="00FB6456" w:rsidRPr="00295D2B" w:rsidRDefault="00FB6456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Warf-citAgacS-Full length</w:t>
                  </w:r>
                </w:p>
              </w:tc>
              <w:tc>
                <w:tcPr>
                  <w:tcW w:w="4602" w:type="dxa"/>
                </w:tcPr>
                <w:p w14:paraId="13E3D3C7" w14:textId="570ECF79" w:rsidR="00FB6456" w:rsidRPr="00295D2B" w:rsidRDefault="00FB6456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This study</w:t>
                  </w:r>
                </w:p>
              </w:tc>
            </w:tr>
            <w:tr w:rsidR="00FB6456" w14:paraId="5CE8EA40" w14:textId="77777777" w:rsidTr="00F4204A">
              <w:trPr>
                <w:trHeight w:val="351"/>
              </w:trPr>
              <w:tc>
                <w:tcPr>
                  <w:tcW w:w="4602" w:type="dxa"/>
                </w:tcPr>
                <w:p w14:paraId="629DF498" w14:textId="6E6F896A" w:rsidR="00FB6456" w:rsidRPr="00295D2B" w:rsidRDefault="00FB6456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pHERD20T-citAgacS</w:t>
                  </w:r>
                </w:p>
              </w:tc>
              <w:tc>
                <w:tcPr>
                  <w:tcW w:w="4602" w:type="dxa"/>
                </w:tcPr>
                <w:p w14:paraId="60BD656D" w14:textId="6E3A3970" w:rsidR="00FB6456" w:rsidRPr="00295D2B" w:rsidRDefault="00FB6456" w:rsidP="00EC748B">
                  <w:pPr>
                    <w:rPr>
                      <w:rFonts w:cstheme="minorHAnsi"/>
                    </w:rPr>
                  </w:pPr>
                  <w:r w:rsidRPr="00295D2B">
                    <w:rPr>
                      <w:rFonts w:cstheme="minorHAnsi"/>
                    </w:rPr>
                    <w:t>This study</w:t>
                  </w:r>
                </w:p>
              </w:tc>
            </w:tr>
          </w:tbl>
          <w:p w14:paraId="5180AE1F" w14:textId="41894C7D" w:rsidR="00F4204A" w:rsidRPr="002339E6" w:rsidRDefault="00F4204A" w:rsidP="00685B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85B7D" w:rsidRPr="002339E6" w14:paraId="54FDCC28" w14:textId="77777777" w:rsidTr="00181B6D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E1C9" w14:textId="77777777" w:rsidR="00685B7D" w:rsidRDefault="00685B7D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  <w:p w14:paraId="19C65DFF" w14:textId="77777777" w:rsidR="004379CE" w:rsidRDefault="004379CE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  <w:p w14:paraId="1E49AA7C" w14:textId="77777777" w:rsidR="004379CE" w:rsidRDefault="004379CE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  <w:p w14:paraId="1CD6ADB6" w14:textId="77777777" w:rsidR="004379CE" w:rsidRDefault="004379CE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  <w:p w14:paraId="21D6A9FD" w14:textId="77777777" w:rsidR="004379CE" w:rsidRDefault="004379CE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  <w:p w14:paraId="2749B187" w14:textId="77777777" w:rsidR="004379CE" w:rsidRDefault="004379CE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  <w:p w14:paraId="2EDC2AF7" w14:textId="77777777" w:rsidR="004379CE" w:rsidRDefault="004379CE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  <w:p w14:paraId="5C737935" w14:textId="44DF521D" w:rsidR="004379CE" w:rsidRPr="002339E6" w:rsidRDefault="004379CE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685B7D" w:rsidRPr="002339E6" w14:paraId="0C12B01E" w14:textId="77777777" w:rsidTr="00181B6D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592" w14:textId="100368A1" w:rsidR="00CD65F5" w:rsidRPr="002339E6" w:rsidRDefault="00CD65F5" w:rsidP="00685B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</w:tbl>
    <w:p w14:paraId="249BBF9D" w14:textId="77777777" w:rsidR="00DE5433" w:rsidRDefault="00DE5433" w:rsidP="008756B2">
      <w:pPr>
        <w:spacing w:after="0" w:line="240" w:lineRule="auto"/>
        <w:rPr>
          <w:rFonts w:cstheme="minorHAnsi"/>
          <w:b/>
          <w:bCs/>
        </w:rPr>
      </w:pPr>
    </w:p>
    <w:p w14:paraId="02E6E05E" w14:textId="60FEA8BA" w:rsidR="008756B2" w:rsidRPr="008756B2" w:rsidRDefault="008756B2" w:rsidP="008756B2">
      <w:pPr>
        <w:spacing w:after="0" w:line="240" w:lineRule="auto"/>
        <w:rPr>
          <w:rFonts w:cstheme="minorHAnsi"/>
          <w:b/>
          <w:bCs/>
        </w:rPr>
      </w:pPr>
      <w:r w:rsidRPr="000F06EA">
        <w:rPr>
          <w:rFonts w:cstheme="minorHAnsi"/>
          <w:b/>
          <w:bCs/>
        </w:rPr>
        <w:lastRenderedPageBreak/>
        <w:t>Table S3</w:t>
      </w:r>
      <w:r>
        <w:rPr>
          <w:rFonts w:cstheme="minorHAnsi"/>
          <w:b/>
          <w:bCs/>
        </w:rPr>
        <w:t xml:space="preserve"> - List of </w:t>
      </w:r>
      <w:r w:rsidRPr="000F06EA">
        <w:rPr>
          <w:rFonts w:cstheme="minorHAnsi"/>
          <w:b/>
          <w:bCs/>
        </w:rPr>
        <w:t>Buff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230"/>
        <w:gridCol w:w="4099"/>
      </w:tblGrid>
      <w:tr w:rsidR="008756B2" w14:paraId="68FE9624" w14:textId="77777777" w:rsidTr="0042547D">
        <w:tc>
          <w:tcPr>
            <w:tcW w:w="805" w:type="dxa"/>
          </w:tcPr>
          <w:p w14:paraId="6E3A305D" w14:textId="77777777" w:rsidR="008756B2" w:rsidRPr="00CF02C4" w:rsidRDefault="008756B2" w:rsidP="0029309C">
            <w:pPr>
              <w:jc w:val="center"/>
              <w:rPr>
                <w:rFonts w:cstheme="minorHAnsi"/>
                <w:b/>
                <w:bCs/>
              </w:rPr>
            </w:pPr>
            <w:r w:rsidRPr="00CF02C4">
              <w:rPr>
                <w:rFonts w:cstheme="minorHAnsi"/>
                <w:b/>
                <w:bCs/>
              </w:rPr>
              <w:t>Buffer</w:t>
            </w:r>
          </w:p>
        </w:tc>
        <w:tc>
          <w:tcPr>
            <w:tcW w:w="4230" w:type="dxa"/>
          </w:tcPr>
          <w:p w14:paraId="495E6529" w14:textId="77777777" w:rsidR="008756B2" w:rsidRPr="00CF02C4" w:rsidRDefault="008756B2" w:rsidP="002502DC">
            <w:pPr>
              <w:jc w:val="center"/>
              <w:rPr>
                <w:rFonts w:cstheme="minorHAnsi"/>
                <w:b/>
                <w:bCs/>
              </w:rPr>
            </w:pPr>
            <w:r w:rsidRPr="00CF02C4">
              <w:rPr>
                <w:rFonts w:cstheme="minorHAnsi"/>
                <w:b/>
                <w:bCs/>
              </w:rPr>
              <w:t>Composition</w:t>
            </w:r>
          </w:p>
        </w:tc>
        <w:tc>
          <w:tcPr>
            <w:tcW w:w="4099" w:type="dxa"/>
          </w:tcPr>
          <w:p w14:paraId="455BACBD" w14:textId="77777777" w:rsidR="008756B2" w:rsidRPr="00CF02C4" w:rsidRDefault="008756B2" w:rsidP="002502DC">
            <w:pPr>
              <w:jc w:val="center"/>
              <w:rPr>
                <w:rFonts w:cstheme="minorHAnsi"/>
                <w:b/>
                <w:bCs/>
              </w:rPr>
            </w:pPr>
            <w:r w:rsidRPr="00CF02C4">
              <w:rPr>
                <w:rFonts w:cstheme="minorHAnsi"/>
                <w:b/>
                <w:bCs/>
              </w:rPr>
              <w:t>Purpose</w:t>
            </w:r>
          </w:p>
        </w:tc>
      </w:tr>
      <w:tr w:rsidR="008756B2" w14:paraId="461941DE" w14:textId="77777777" w:rsidTr="0042547D">
        <w:tc>
          <w:tcPr>
            <w:tcW w:w="805" w:type="dxa"/>
          </w:tcPr>
          <w:p w14:paraId="09D2C7DC" w14:textId="57E4DCA0" w:rsidR="008756B2" w:rsidRPr="00CF02C4" w:rsidRDefault="008756B2" w:rsidP="0029309C">
            <w:pPr>
              <w:jc w:val="center"/>
              <w:rPr>
                <w:rFonts w:cstheme="minorHAnsi"/>
              </w:rPr>
            </w:pPr>
            <w:r w:rsidRPr="00CF02C4">
              <w:rPr>
                <w:rFonts w:cstheme="minorHAnsi"/>
              </w:rPr>
              <w:t>A</w:t>
            </w:r>
          </w:p>
        </w:tc>
        <w:tc>
          <w:tcPr>
            <w:tcW w:w="4230" w:type="dxa"/>
          </w:tcPr>
          <w:p w14:paraId="764A0229" w14:textId="77777777" w:rsidR="008756B2" w:rsidRPr="00CF02C4" w:rsidRDefault="008756B2" w:rsidP="002502DC">
            <w:pPr>
              <w:rPr>
                <w:rFonts w:cstheme="minorHAnsi"/>
                <w:lang w:val="es-ES"/>
              </w:rPr>
            </w:pPr>
            <w:r w:rsidRPr="00CF02C4">
              <w:rPr>
                <w:rFonts w:cstheme="minorHAnsi"/>
                <w:lang w:val="es-ES"/>
              </w:rPr>
              <w:t>50 mM tris pH 7.4, 500 mM NaCl, 5 % glycerol, 25 mM imidazole pH 7.4, 1 mM DTT</w:t>
            </w:r>
          </w:p>
        </w:tc>
        <w:tc>
          <w:tcPr>
            <w:tcW w:w="4099" w:type="dxa"/>
          </w:tcPr>
          <w:p w14:paraId="1041C46D" w14:textId="464593F4" w:rsidR="008756B2" w:rsidRPr="00CF02C4" w:rsidRDefault="00BE5FF7" w:rsidP="00BE5FF7">
            <w:pPr>
              <w:rPr>
                <w:rFonts w:cstheme="minorHAnsi"/>
              </w:rPr>
            </w:pPr>
            <w:r w:rsidRPr="00BE5FF7">
              <w:rPr>
                <w:rFonts w:cstheme="minorHAnsi"/>
              </w:rPr>
              <w:t xml:space="preserve">Cell resuspension, separation by binding to NiNTA column (used for </w:t>
            </w:r>
            <w:r w:rsidRPr="00CF02C4">
              <w:rPr>
                <w:rFonts w:cstheme="minorHAnsi"/>
              </w:rPr>
              <w:t>RetS</w:t>
            </w:r>
            <w:r w:rsidRPr="00CF02C4">
              <w:rPr>
                <w:rFonts w:cstheme="minorHAnsi"/>
                <w:vertAlign w:val="subscript"/>
              </w:rPr>
              <w:t>HK</w:t>
            </w:r>
            <w:r w:rsidRPr="00BE5FF7">
              <w:rPr>
                <w:rFonts w:cstheme="minorHAnsi"/>
              </w:rPr>
              <w:t>)</w:t>
            </w:r>
          </w:p>
        </w:tc>
      </w:tr>
      <w:tr w:rsidR="008756B2" w14:paraId="1E97A7D4" w14:textId="77777777" w:rsidTr="0042547D">
        <w:tc>
          <w:tcPr>
            <w:tcW w:w="805" w:type="dxa"/>
          </w:tcPr>
          <w:p w14:paraId="5200CB4C" w14:textId="11F7E454" w:rsidR="008756B2" w:rsidRPr="00CF02C4" w:rsidRDefault="008756B2" w:rsidP="0029309C">
            <w:pPr>
              <w:jc w:val="center"/>
              <w:rPr>
                <w:rFonts w:cstheme="minorHAnsi"/>
              </w:rPr>
            </w:pPr>
            <w:r w:rsidRPr="00CF02C4">
              <w:rPr>
                <w:rFonts w:cstheme="minorHAnsi"/>
              </w:rPr>
              <w:t>B</w:t>
            </w:r>
          </w:p>
        </w:tc>
        <w:tc>
          <w:tcPr>
            <w:tcW w:w="4230" w:type="dxa"/>
          </w:tcPr>
          <w:p w14:paraId="038400CC" w14:textId="77777777" w:rsidR="008756B2" w:rsidRPr="00CF02C4" w:rsidRDefault="008756B2" w:rsidP="002502DC">
            <w:pPr>
              <w:rPr>
                <w:rFonts w:cstheme="minorHAnsi"/>
                <w:lang w:val="es-ES"/>
              </w:rPr>
            </w:pPr>
            <w:r w:rsidRPr="00CF02C4">
              <w:rPr>
                <w:rFonts w:cstheme="minorHAnsi"/>
                <w:lang w:val="es-ES"/>
              </w:rPr>
              <w:t>50 mM tris pH 7.4, 500 mM NaCl, 5 % glycerol, 250 mM imidazole pH 7.4, 1 mM DTT</w:t>
            </w:r>
          </w:p>
        </w:tc>
        <w:tc>
          <w:tcPr>
            <w:tcW w:w="4099" w:type="dxa"/>
          </w:tcPr>
          <w:p w14:paraId="7A1F51F2" w14:textId="3CE231F2" w:rsidR="008756B2" w:rsidRPr="00CF02C4" w:rsidRDefault="008756B2" w:rsidP="002502DC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CF02C4">
              <w:rPr>
                <w:rFonts w:cstheme="minorHAnsi"/>
              </w:rPr>
              <w:t>o elute from the NiNTA column</w:t>
            </w:r>
            <w:r w:rsidR="00B60165">
              <w:rPr>
                <w:rFonts w:cstheme="minorHAnsi"/>
              </w:rPr>
              <w:t xml:space="preserve"> </w:t>
            </w:r>
            <w:r w:rsidR="00B60165" w:rsidRPr="00BE5FF7">
              <w:rPr>
                <w:rFonts w:cstheme="minorHAnsi"/>
              </w:rPr>
              <w:t xml:space="preserve">(used for </w:t>
            </w:r>
            <w:r w:rsidR="00B60165" w:rsidRPr="00CF02C4">
              <w:rPr>
                <w:rFonts w:cstheme="minorHAnsi"/>
              </w:rPr>
              <w:t>RetS</w:t>
            </w:r>
            <w:r w:rsidR="00B60165" w:rsidRPr="00CF02C4">
              <w:rPr>
                <w:rFonts w:cstheme="minorHAnsi"/>
                <w:vertAlign w:val="subscript"/>
              </w:rPr>
              <w:t>HK</w:t>
            </w:r>
            <w:r w:rsidR="00B60165" w:rsidRPr="00BE5FF7">
              <w:rPr>
                <w:rFonts w:cstheme="minorHAnsi"/>
              </w:rPr>
              <w:t>)</w:t>
            </w:r>
          </w:p>
        </w:tc>
      </w:tr>
      <w:tr w:rsidR="008756B2" w14:paraId="7292F8A2" w14:textId="77777777" w:rsidTr="0042547D">
        <w:tc>
          <w:tcPr>
            <w:tcW w:w="805" w:type="dxa"/>
          </w:tcPr>
          <w:p w14:paraId="3B0E2DAF" w14:textId="1BAB215E" w:rsidR="008756B2" w:rsidRPr="00CF02C4" w:rsidRDefault="00ED7456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4230" w:type="dxa"/>
          </w:tcPr>
          <w:p w14:paraId="29FB58DC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50 mM tris pH 7.4, 50 mM NaCl, 10 % glycerol, 1 mM DTT</w:t>
            </w:r>
          </w:p>
        </w:tc>
        <w:tc>
          <w:tcPr>
            <w:tcW w:w="4099" w:type="dxa"/>
          </w:tcPr>
          <w:p w14:paraId="2A8CB1EF" w14:textId="20133B68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Binding to IEC column</w:t>
            </w:r>
            <w:r w:rsidR="00ED7456">
              <w:rPr>
                <w:rFonts w:cstheme="minorHAnsi"/>
              </w:rPr>
              <w:t xml:space="preserve"> </w:t>
            </w:r>
            <w:r w:rsidR="00ED7456" w:rsidRPr="00BE5FF7">
              <w:rPr>
                <w:rFonts w:cstheme="minorHAnsi"/>
              </w:rPr>
              <w:t xml:space="preserve">(used for </w:t>
            </w:r>
            <w:r w:rsidR="00ED7456" w:rsidRPr="00CF02C4">
              <w:rPr>
                <w:rFonts w:cstheme="minorHAnsi"/>
              </w:rPr>
              <w:t>RetS</w:t>
            </w:r>
            <w:r w:rsidR="00ED7456" w:rsidRPr="00CF02C4">
              <w:rPr>
                <w:rFonts w:cstheme="minorHAnsi"/>
                <w:vertAlign w:val="subscript"/>
              </w:rPr>
              <w:t>HK</w:t>
            </w:r>
            <w:r w:rsidR="00ED7456" w:rsidRPr="00BE5FF7">
              <w:rPr>
                <w:rFonts w:cstheme="minorHAnsi"/>
              </w:rPr>
              <w:t>)</w:t>
            </w:r>
          </w:p>
        </w:tc>
      </w:tr>
      <w:tr w:rsidR="008756B2" w14:paraId="4AA74053" w14:textId="77777777" w:rsidTr="0042547D">
        <w:tc>
          <w:tcPr>
            <w:tcW w:w="805" w:type="dxa"/>
          </w:tcPr>
          <w:p w14:paraId="0B5964C1" w14:textId="255FC225" w:rsidR="008756B2" w:rsidRPr="00CF02C4" w:rsidRDefault="00ED7456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</w:p>
        </w:tc>
        <w:tc>
          <w:tcPr>
            <w:tcW w:w="4230" w:type="dxa"/>
          </w:tcPr>
          <w:p w14:paraId="7F7AE400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50 mM tris pH 7.4, 500 mM NaCl, 10 % glycerol, 1 mM DTT</w:t>
            </w:r>
          </w:p>
        </w:tc>
        <w:tc>
          <w:tcPr>
            <w:tcW w:w="4099" w:type="dxa"/>
          </w:tcPr>
          <w:p w14:paraId="2889D46E" w14:textId="1222BC61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Elution from IEC column</w:t>
            </w:r>
            <w:r w:rsidR="00ED7456">
              <w:rPr>
                <w:rFonts w:cstheme="minorHAnsi"/>
              </w:rPr>
              <w:t xml:space="preserve"> </w:t>
            </w:r>
            <w:r w:rsidR="00ED7456" w:rsidRPr="00BE5FF7">
              <w:rPr>
                <w:rFonts w:cstheme="minorHAnsi"/>
              </w:rPr>
              <w:t xml:space="preserve">(used for </w:t>
            </w:r>
            <w:r w:rsidR="00ED7456" w:rsidRPr="00CF02C4">
              <w:rPr>
                <w:rFonts w:cstheme="minorHAnsi"/>
              </w:rPr>
              <w:t>RetS</w:t>
            </w:r>
            <w:r w:rsidR="00ED7456" w:rsidRPr="00CF02C4">
              <w:rPr>
                <w:rFonts w:cstheme="minorHAnsi"/>
                <w:vertAlign w:val="subscript"/>
              </w:rPr>
              <w:t>HK</w:t>
            </w:r>
            <w:r w:rsidR="00ED7456" w:rsidRPr="00BE5FF7">
              <w:rPr>
                <w:rFonts w:cstheme="minorHAnsi"/>
              </w:rPr>
              <w:t>)</w:t>
            </w:r>
          </w:p>
        </w:tc>
      </w:tr>
      <w:tr w:rsidR="008756B2" w14:paraId="4EC1C799" w14:textId="77777777" w:rsidTr="0042547D">
        <w:tc>
          <w:tcPr>
            <w:tcW w:w="805" w:type="dxa"/>
          </w:tcPr>
          <w:p w14:paraId="0D5B8B1E" w14:textId="201204AD" w:rsidR="008756B2" w:rsidRPr="00CF02C4" w:rsidRDefault="00ED7456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</w:p>
        </w:tc>
        <w:tc>
          <w:tcPr>
            <w:tcW w:w="4230" w:type="dxa"/>
          </w:tcPr>
          <w:p w14:paraId="0BF4C502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25 mM tris pH 7.4, 125 mM NaCl, 2.5 % glycerol, 1 mM TCEP pH 8.0</w:t>
            </w:r>
          </w:p>
        </w:tc>
        <w:tc>
          <w:tcPr>
            <w:tcW w:w="4099" w:type="dxa"/>
          </w:tcPr>
          <w:p w14:paraId="48369FAA" w14:textId="77777777" w:rsidR="008756B2" w:rsidRPr="00CF02C4" w:rsidRDefault="008756B2" w:rsidP="002502DC">
            <w:pPr>
              <w:rPr>
                <w:rFonts w:cstheme="minorHAnsi"/>
                <w:bCs/>
              </w:rPr>
            </w:pPr>
            <w:r w:rsidRPr="00CF02C4">
              <w:rPr>
                <w:rFonts w:cstheme="minorHAnsi"/>
                <w:bCs/>
              </w:rPr>
              <w:t xml:space="preserve">Gel filtration column elution, </w:t>
            </w:r>
          </w:p>
          <w:p w14:paraId="7298109A" w14:textId="72369575" w:rsidR="008756B2" w:rsidRPr="00CF02C4" w:rsidRDefault="008756B2" w:rsidP="002502DC">
            <w:pPr>
              <w:rPr>
                <w:rFonts w:cstheme="minorHAnsi"/>
                <w:bCs/>
              </w:rPr>
            </w:pPr>
            <w:r w:rsidRPr="00CF02C4">
              <w:rPr>
                <w:rFonts w:cstheme="minorHAnsi"/>
                <w:bCs/>
              </w:rPr>
              <w:t>HDX-MS analysis</w:t>
            </w:r>
            <w:r w:rsidR="00ED7456">
              <w:rPr>
                <w:rFonts w:cstheme="minorHAnsi"/>
                <w:bCs/>
              </w:rPr>
              <w:t xml:space="preserve"> </w:t>
            </w:r>
            <w:r w:rsidR="00ED7456" w:rsidRPr="00BE5FF7">
              <w:rPr>
                <w:rFonts w:cstheme="minorHAnsi"/>
              </w:rPr>
              <w:t xml:space="preserve">(used for </w:t>
            </w:r>
            <w:r w:rsidR="00ED7456" w:rsidRPr="00CF02C4">
              <w:rPr>
                <w:rFonts w:cstheme="minorHAnsi"/>
              </w:rPr>
              <w:t>RetS</w:t>
            </w:r>
            <w:r w:rsidR="00ED7456" w:rsidRPr="00CF02C4">
              <w:rPr>
                <w:rFonts w:cstheme="minorHAnsi"/>
                <w:vertAlign w:val="subscript"/>
              </w:rPr>
              <w:t>HK</w:t>
            </w:r>
            <w:r w:rsidR="00ED7456" w:rsidRPr="00BE5FF7">
              <w:rPr>
                <w:rFonts w:cstheme="minorHAnsi"/>
              </w:rPr>
              <w:t>)</w:t>
            </w:r>
          </w:p>
        </w:tc>
      </w:tr>
      <w:tr w:rsidR="008756B2" w14:paraId="0BD9035A" w14:textId="77777777" w:rsidTr="0042547D">
        <w:tc>
          <w:tcPr>
            <w:tcW w:w="805" w:type="dxa"/>
          </w:tcPr>
          <w:p w14:paraId="2914E41C" w14:textId="6DFF2974" w:rsidR="008756B2" w:rsidRPr="00CF02C4" w:rsidRDefault="0029309C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4230" w:type="dxa"/>
          </w:tcPr>
          <w:p w14:paraId="217FD706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25 mM Tris/TAPS pH 8.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>, 5</w:t>
            </w:r>
            <w:r>
              <w:rPr>
                <w:rFonts w:cstheme="minorHAnsi"/>
              </w:rPr>
              <w:t>0</w:t>
            </w:r>
            <w:r w:rsidRPr="00CF02C4">
              <w:rPr>
                <w:rFonts w:cstheme="minorHAnsi"/>
              </w:rPr>
              <w:t>0 mM NaCl, 5 % glycerol, 25 mM imidazole pH 8.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 xml:space="preserve">, 1 mM DTT, 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>5mM MgCl2</w:t>
            </w:r>
          </w:p>
        </w:tc>
        <w:tc>
          <w:tcPr>
            <w:tcW w:w="4099" w:type="dxa"/>
          </w:tcPr>
          <w:p w14:paraId="12BF1029" w14:textId="211F2B1D" w:rsidR="0029309C" w:rsidRPr="00CF02C4" w:rsidRDefault="008756B2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Cell resuspension</w:t>
            </w:r>
            <w:r w:rsidR="0029309C">
              <w:rPr>
                <w:rFonts w:cstheme="minorHAnsi"/>
              </w:rPr>
              <w:t xml:space="preserve"> </w:t>
            </w:r>
            <w:r w:rsidR="0029309C" w:rsidRPr="00BE5FF7">
              <w:rPr>
                <w:rFonts w:cstheme="minorHAnsi"/>
              </w:rPr>
              <w:t>(used for</w:t>
            </w:r>
            <w:r w:rsidR="0029309C">
              <w:rPr>
                <w:rFonts w:cstheme="minorHAnsi"/>
              </w:rPr>
              <w:t xml:space="preserve"> </w:t>
            </w:r>
            <w:r w:rsidR="0029309C" w:rsidRPr="00CF02C4">
              <w:rPr>
                <w:rFonts w:cstheme="minorHAnsi"/>
              </w:rPr>
              <w:t>CitA GacS</w:t>
            </w:r>
            <w:r w:rsidR="0029309C" w:rsidRPr="00CF02C4">
              <w:rPr>
                <w:rFonts w:cstheme="minorHAnsi"/>
                <w:vertAlign w:val="subscript"/>
              </w:rPr>
              <w:t>649</w:t>
            </w:r>
            <w:r w:rsidR="0029309C" w:rsidRPr="00CF02C4">
              <w:rPr>
                <w:rFonts w:cstheme="minorHAnsi"/>
              </w:rPr>
              <w:t>, CitAGacS Full length, and</w:t>
            </w:r>
          </w:p>
          <w:p w14:paraId="4068B448" w14:textId="46DBBE79" w:rsidR="008756B2" w:rsidRPr="00CF02C4" w:rsidRDefault="0029309C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GacS</w:t>
            </w:r>
            <w:r w:rsidRPr="00CF02C4">
              <w:rPr>
                <w:rFonts w:cstheme="minorHAnsi"/>
                <w:vertAlign w:val="subscript"/>
              </w:rPr>
              <w:t>649</w:t>
            </w:r>
            <w:r w:rsidRPr="00BE5FF7">
              <w:rPr>
                <w:rFonts w:cstheme="minorHAnsi"/>
              </w:rPr>
              <w:t>)</w:t>
            </w:r>
          </w:p>
        </w:tc>
      </w:tr>
      <w:tr w:rsidR="008756B2" w14:paraId="5CB56BE1" w14:textId="77777777" w:rsidTr="0042547D">
        <w:tc>
          <w:tcPr>
            <w:tcW w:w="805" w:type="dxa"/>
          </w:tcPr>
          <w:p w14:paraId="1B5671DF" w14:textId="70E63728" w:rsidR="008756B2" w:rsidRPr="00CF02C4" w:rsidRDefault="0029309C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230" w:type="dxa"/>
          </w:tcPr>
          <w:p w14:paraId="5E5B2F02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25 mM Tris/TAPS pH 8.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>, 5</w:t>
            </w:r>
            <w:r>
              <w:rPr>
                <w:rFonts w:cstheme="minorHAnsi"/>
              </w:rPr>
              <w:t>0</w:t>
            </w:r>
            <w:r w:rsidRPr="00CF02C4">
              <w:rPr>
                <w:rFonts w:cstheme="minorHAnsi"/>
              </w:rPr>
              <w:t>0 mM NaCl, 5 % glycerol, 25 mM imidazole pH 8.4, 1 mM DTT, 5mM MgCl2, 0</w:t>
            </w:r>
            <w:r>
              <w:rPr>
                <w:rFonts w:cstheme="minorHAnsi"/>
              </w:rPr>
              <w:t>.</w:t>
            </w:r>
            <w:r w:rsidRPr="00CF02C4">
              <w:rPr>
                <w:rFonts w:cstheme="minorHAnsi"/>
              </w:rPr>
              <w:t>05% DDM</w:t>
            </w:r>
          </w:p>
        </w:tc>
        <w:tc>
          <w:tcPr>
            <w:tcW w:w="4099" w:type="dxa"/>
          </w:tcPr>
          <w:p w14:paraId="3F969A8C" w14:textId="77777777" w:rsidR="0029309C" w:rsidRPr="00CF02C4" w:rsidRDefault="008756B2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Cell resuspension, binding to NiNTA column</w:t>
            </w:r>
            <w:r w:rsidR="0029309C">
              <w:rPr>
                <w:rFonts w:cstheme="minorHAnsi"/>
              </w:rPr>
              <w:t xml:space="preserve"> </w:t>
            </w:r>
            <w:r w:rsidR="0029309C" w:rsidRPr="00BE5FF7">
              <w:rPr>
                <w:rFonts w:cstheme="minorHAnsi"/>
              </w:rPr>
              <w:t>(used for</w:t>
            </w:r>
            <w:r w:rsidR="0029309C">
              <w:rPr>
                <w:rFonts w:cstheme="minorHAnsi"/>
              </w:rPr>
              <w:t xml:space="preserve"> </w:t>
            </w:r>
            <w:r w:rsidR="0029309C" w:rsidRPr="00CF02C4">
              <w:rPr>
                <w:rFonts w:cstheme="minorHAnsi"/>
              </w:rPr>
              <w:t>CitA GacS</w:t>
            </w:r>
            <w:r w:rsidR="0029309C" w:rsidRPr="00CF02C4">
              <w:rPr>
                <w:rFonts w:cstheme="minorHAnsi"/>
                <w:vertAlign w:val="subscript"/>
              </w:rPr>
              <w:t>649</w:t>
            </w:r>
            <w:r w:rsidR="0029309C" w:rsidRPr="00CF02C4">
              <w:rPr>
                <w:rFonts w:cstheme="minorHAnsi"/>
              </w:rPr>
              <w:t>, CitAGacS Full length, and</w:t>
            </w:r>
          </w:p>
          <w:p w14:paraId="6B274600" w14:textId="0FB3BE03" w:rsidR="008756B2" w:rsidRPr="00CF02C4" w:rsidRDefault="0029309C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GacS</w:t>
            </w:r>
            <w:r w:rsidRPr="00CF02C4">
              <w:rPr>
                <w:rFonts w:cstheme="minorHAnsi"/>
                <w:vertAlign w:val="subscript"/>
              </w:rPr>
              <w:t>649</w:t>
            </w:r>
            <w:r w:rsidRPr="00BE5FF7">
              <w:rPr>
                <w:rFonts w:cstheme="minorHAnsi"/>
              </w:rPr>
              <w:t>)</w:t>
            </w:r>
          </w:p>
        </w:tc>
      </w:tr>
      <w:tr w:rsidR="008756B2" w14:paraId="4539F0EB" w14:textId="77777777" w:rsidTr="0042547D">
        <w:tc>
          <w:tcPr>
            <w:tcW w:w="805" w:type="dxa"/>
          </w:tcPr>
          <w:p w14:paraId="74E9A517" w14:textId="5E3A9116" w:rsidR="008756B2" w:rsidRPr="00CF02C4" w:rsidRDefault="0029309C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4230" w:type="dxa"/>
          </w:tcPr>
          <w:p w14:paraId="426F4C55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25 mM Tris/TAPS pH 8.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>, 5</w:t>
            </w:r>
            <w:r>
              <w:rPr>
                <w:rFonts w:cstheme="minorHAnsi"/>
              </w:rPr>
              <w:t>0</w:t>
            </w:r>
            <w:r w:rsidRPr="00CF02C4">
              <w:rPr>
                <w:rFonts w:cstheme="minorHAnsi"/>
              </w:rPr>
              <w:t xml:space="preserve">0 mM NaCl, 5 % glycerol, </w:t>
            </w:r>
            <w:r>
              <w:rPr>
                <w:rFonts w:cstheme="minorHAnsi"/>
              </w:rPr>
              <w:t>3</w:t>
            </w:r>
            <w:r w:rsidRPr="00CF02C4">
              <w:rPr>
                <w:rFonts w:cstheme="minorHAnsi"/>
              </w:rPr>
              <w:t xml:space="preserve">50 mM imidazole pH 8.4, 1 mM DTT, 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>5mM MgCl</w:t>
            </w:r>
            <w:r w:rsidRPr="00CF02C4">
              <w:rPr>
                <w:rFonts w:cstheme="minorHAnsi"/>
                <w:vertAlign w:val="subscript"/>
              </w:rPr>
              <w:t>2</w:t>
            </w:r>
            <w:r w:rsidRPr="00CF02C4">
              <w:rPr>
                <w:rFonts w:cstheme="minorHAnsi"/>
              </w:rPr>
              <w:t>, 0</w:t>
            </w:r>
            <w:r>
              <w:rPr>
                <w:rFonts w:cstheme="minorHAnsi"/>
              </w:rPr>
              <w:t>.</w:t>
            </w:r>
            <w:r w:rsidRPr="00CF02C4">
              <w:rPr>
                <w:rFonts w:cstheme="minorHAnsi"/>
              </w:rPr>
              <w:t>05% DDM</w:t>
            </w:r>
          </w:p>
        </w:tc>
        <w:tc>
          <w:tcPr>
            <w:tcW w:w="4099" w:type="dxa"/>
          </w:tcPr>
          <w:p w14:paraId="62B71E03" w14:textId="77777777" w:rsidR="0029309C" w:rsidRPr="00CF02C4" w:rsidRDefault="008756B2" w:rsidP="0029309C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CF02C4">
              <w:rPr>
                <w:rFonts w:cstheme="minorHAnsi"/>
              </w:rPr>
              <w:t>o elute from the NiNTA column</w:t>
            </w:r>
            <w:r w:rsidR="0029309C">
              <w:rPr>
                <w:rFonts w:cstheme="minorHAnsi"/>
              </w:rPr>
              <w:t xml:space="preserve"> </w:t>
            </w:r>
            <w:r w:rsidR="0029309C" w:rsidRPr="00BE5FF7">
              <w:rPr>
                <w:rFonts w:cstheme="minorHAnsi"/>
              </w:rPr>
              <w:t>(used for</w:t>
            </w:r>
            <w:r w:rsidR="0029309C">
              <w:rPr>
                <w:rFonts w:cstheme="minorHAnsi"/>
              </w:rPr>
              <w:t xml:space="preserve"> </w:t>
            </w:r>
            <w:r w:rsidR="0029309C" w:rsidRPr="00CF02C4">
              <w:rPr>
                <w:rFonts w:cstheme="minorHAnsi"/>
              </w:rPr>
              <w:t>CitA GacS</w:t>
            </w:r>
            <w:r w:rsidR="0029309C" w:rsidRPr="00CF02C4">
              <w:rPr>
                <w:rFonts w:cstheme="minorHAnsi"/>
                <w:vertAlign w:val="subscript"/>
              </w:rPr>
              <w:t>649</w:t>
            </w:r>
            <w:r w:rsidR="0029309C" w:rsidRPr="00CF02C4">
              <w:rPr>
                <w:rFonts w:cstheme="minorHAnsi"/>
              </w:rPr>
              <w:t>, CitAGacS Full length, and</w:t>
            </w:r>
          </w:p>
          <w:p w14:paraId="42D01ECA" w14:textId="26073361" w:rsidR="008756B2" w:rsidRPr="00CF02C4" w:rsidRDefault="0029309C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GacS</w:t>
            </w:r>
            <w:r w:rsidRPr="00CF02C4">
              <w:rPr>
                <w:rFonts w:cstheme="minorHAnsi"/>
                <w:vertAlign w:val="subscript"/>
              </w:rPr>
              <w:t>649</w:t>
            </w:r>
            <w:r w:rsidRPr="00BE5FF7">
              <w:rPr>
                <w:rFonts w:cstheme="minorHAnsi"/>
              </w:rPr>
              <w:t>)</w:t>
            </w:r>
          </w:p>
        </w:tc>
      </w:tr>
      <w:tr w:rsidR="008756B2" w14:paraId="7165D321" w14:textId="77777777" w:rsidTr="0042547D">
        <w:tc>
          <w:tcPr>
            <w:tcW w:w="805" w:type="dxa"/>
          </w:tcPr>
          <w:p w14:paraId="4C3AA342" w14:textId="17284774" w:rsidR="008756B2" w:rsidRPr="00CF02C4" w:rsidRDefault="0029309C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</w:p>
        </w:tc>
        <w:tc>
          <w:tcPr>
            <w:tcW w:w="4230" w:type="dxa"/>
          </w:tcPr>
          <w:p w14:paraId="0095F6C5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12.5 mM Tris/TAPS pH 8.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 xml:space="preserve">, 125 mM NaCl, 1 mM </w:t>
            </w:r>
            <w:r>
              <w:rPr>
                <w:rFonts w:cstheme="minorHAnsi"/>
              </w:rPr>
              <w:t>TCEP</w:t>
            </w:r>
            <w:r w:rsidRPr="00CF02C4">
              <w:rPr>
                <w:rFonts w:cstheme="minorHAnsi"/>
              </w:rPr>
              <w:t>, 0</w:t>
            </w:r>
            <w:r>
              <w:rPr>
                <w:rFonts w:cstheme="minorHAnsi"/>
              </w:rPr>
              <w:t>.</w:t>
            </w:r>
            <w:r w:rsidRPr="00CF02C4">
              <w:rPr>
                <w:rFonts w:cstheme="minorHAnsi"/>
              </w:rPr>
              <w:t>03% DDM</w:t>
            </w:r>
          </w:p>
        </w:tc>
        <w:tc>
          <w:tcPr>
            <w:tcW w:w="4099" w:type="dxa"/>
          </w:tcPr>
          <w:p w14:paraId="3F57329E" w14:textId="77777777" w:rsidR="0029309C" w:rsidRPr="00CF02C4" w:rsidRDefault="008756B2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  <w:bCs/>
              </w:rPr>
              <w:t>Gel filtration column elution</w:t>
            </w:r>
            <w:r w:rsidRPr="00CF02C4">
              <w:rPr>
                <w:rFonts w:cstheme="minorHAnsi"/>
              </w:rPr>
              <w:t>, HDX-MS analysis</w:t>
            </w:r>
            <w:r w:rsidR="0029309C">
              <w:rPr>
                <w:rFonts w:cstheme="minorHAnsi"/>
              </w:rPr>
              <w:t xml:space="preserve"> </w:t>
            </w:r>
            <w:r w:rsidR="0029309C" w:rsidRPr="00BE5FF7">
              <w:rPr>
                <w:rFonts w:cstheme="minorHAnsi"/>
              </w:rPr>
              <w:t>(used for</w:t>
            </w:r>
            <w:r w:rsidR="0029309C">
              <w:rPr>
                <w:rFonts w:cstheme="minorHAnsi"/>
              </w:rPr>
              <w:t xml:space="preserve"> </w:t>
            </w:r>
            <w:r w:rsidR="0029309C" w:rsidRPr="00CF02C4">
              <w:rPr>
                <w:rFonts w:cstheme="minorHAnsi"/>
              </w:rPr>
              <w:t>CitA GacS</w:t>
            </w:r>
            <w:r w:rsidR="0029309C" w:rsidRPr="00CF02C4">
              <w:rPr>
                <w:rFonts w:cstheme="minorHAnsi"/>
                <w:vertAlign w:val="subscript"/>
              </w:rPr>
              <w:t>649</w:t>
            </w:r>
            <w:r w:rsidR="0029309C" w:rsidRPr="00CF02C4">
              <w:rPr>
                <w:rFonts w:cstheme="minorHAnsi"/>
              </w:rPr>
              <w:t>, CitAGacS Full length, and</w:t>
            </w:r>
          </w:p>
          <w:p w14:paraId="1428843D" w14:textId="0F3DB1D7" w:rsidR="008756B2" w:rsidRPr="00CF02C4" w:rsidRDefault="0029309C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GacS</w:t>
            </w:r>
            <w:r w:rsidRPr="00CF02C4">
              <w:rPr>
                <w:rFonts w:cstheme="minorHAnsi"/>
                <w:vertAlign w:val="subscript"/>
              </w:rPr>
              <w:t>649</w:t>
            </w:r>
            <w:r w:rsidRPr="00BE5FF7">
              <w:rPr>
                <w:rFonts w:cstheme="minorHAnsi"/>
              </w:rPr>
              <w:t>)</w:t>
            </w:r>
          </w:p>
        </w:tc>
      </w:tr>
      <w:tr w:rsidR="008756B2" w14:paraId="68F89CDE" w14:textId="77777777" w:rsidTr="0042547D">
        <w:tc>
          <w:tcPr>
            <w:tcW w:w="805" w:type="dxa"/>
          </w:tcPr>
          <w:p w14:paraId="38F0601B" w14:textId="4ADEE8A6" w:rsidR="008756B2" w:rsidRPr="00CF02C4" w:rsidRDefault="0029309C" w:rsidP="0029309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</w:t>
            </w:r>
          </w:p>
        </w:tc>
        <w:tc>
          <w:tcPr>
            <w:tcW w:w="4230" w:type="dxa"/>
          </w:tcPr>
          <w:p w14:paraId="78A3D036" w14:textId="77777777" w:rsidR="008756B2" w:rsidRPr="00CF02C4" w:rsidRDefault="008756B2" w:rsidP="002502DC">
            <w:pPr>
              <w:rPr>
                <w:rFonts w:cstheme="minorHAnsi"/>
              </w:rPr>
            </w:pPr>
            <w:r w:rsidRPr="00CF02C4">
              <w:rPr>
                <w:rFonts w:cstheme="minorHAnsi"/>
              </w:rPr>
              <w:t>25 mM HEPES pH 8.</w:t>
            </w:r>
            <w:r>
              <w:rPr>
                <w:rFonts w:cstheme="minorHAnsi"/>
              </w:rPr>
              <w:t>2</w:t>
            </w:r>
            <w:r w:rsidRPr="00CF02C4">
              <w:rPr>
                <w:rFonts w:cstheme="minorHAnsi"/>
              </w:rPr>
              <w:t xml:space="preserve">, 125 mM NaCl, 1 mM </w:t>
            </w:r>
            <w:r>
              <w:rPr>
                <w:rFonts w:cstheme="minorHAnsi"/>
              </w:rPr>
              <w:t>TCEP,</w:t>
            </w:r>
            <w:r w:rsidRPr="00CF02C4">
              <w:rPr>
                <w:rFonts w:cstheme="minorHAnsi"/>
              </w:rPr>
              <w:t xml:space="preserve"> 5mM MgCl</w:t>
            </w:r>
            <w:r w:rsidRPr="00CF02C4">
              <w:rPr>
                <w:rFonts w:cstheme="minorHAnsi"/>
                <w:vertAlign w:val="subscript"/>
              </w:rPr>
              <w:t>2</w:t>
            </w:r>
            <w:r w:rsidRPr="00CF02C4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CF02C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0</w:t>
            </w:r>
            <w:r w:rsidRPr="00CF02C4">
              <w:rPr>
                <w:rFonts w:cstheme="minorHAnsi"/>
              </w:rPr>
              <w:t>3% DDM</w:t>
            </w:r>
          </w:p>
        </w:tc>
        <w:tc>
          <w:tcPr>
            <w:tcW w:w="4099" w:type="dxa"/>
          </w:tcPr>
          <w:p w14:paraId="5231E870" w14:textId="77777777" w:rsidR="0029309C" w:rsidRPr="00CF02C4" w:rsidRDefault="008756B2" w:rsidP="0029309C">
            <w:pPr>
              <w:rPr>
                <w:rFonts w:cstheme="minorHAnsi"/>
              </w:rPr>
            </w:pPr>
            <w:r w:rsidRPr="00CF02C4">
              <w:rPr>
                <w:rFonts w:cstheme="minorHAnsi"/>
                <w:bCs/>
              </w:rPr>
              <w:t>Gel filtration column elution</w:t>
            </w:r>
            <w:r w:rsidRPr="00CF02C4">
              <w:rPr>
                <w:rFonts w:cstheme="minorHAnsi"/>
              </w:rPr>
              <w:t xml:space="preserve">, fluorescent labeling for MST analysis, </w:t>
            </w:r>
            <w:r w:rsidRPr="0029309C">
              <w:rPr>
                <w:rFonts w:eastAsia="Arial" w:cstheme="minorHAnsi"/>
                <w:bCs/>
                <w:i/>
              </w:rPr>
              <w:t>In vitro autophosphorylation assay</w:t>
            </w:r>
            <w:r w:rsidR="0029309C">
              <w:rPr>
                <w:rFonts w:eastAsia="Arial" w:cstheme="minorHAnsi"/>
                <w:b/>
                <w:i/>
              </w:rPr>
              <w:t xml:space="preserve"> </w:t>
            </w:r>
            <w:r w:rsidR="0029309C" w:rsidRPr="00BE5FF7">
              <w:rPr>
                <w:rFonts w:cstheme="minorHAnsi"/>
              </w:rPr>
              <w:t>(used for</w:t>
            </w:r>
            <w:r w:rsidR="0029309C">
              <w:rPr>
                <w:rFonts w:cstheme="minorHAnsi"/>
              </w:rPr>
              <w:t xml:space="preserve"> </w:t>
            </w:r>
            <w:r w:rsidR="0029309C" w:rsidRPr="00CF02C4">
              <w:rPr>
                <w:rFonts w:cstheme="minorHAnsi"/>
              </w:rPr>
              <w:t>CitA GacS</w:t>
            </w:r>
            <w:r w:rsidR="0029309C" w:rsidRPr="00CF02C4">
              <w:rPr>
                <w:rFonts w:cstheme="minorHAnsi"/>
                <w:vertAlign w:val="subscript"/>
              </w:rPr>
              <w:t>649</w:t>
            </w:r>
            <w:r w:rsidR="0029309C" w:rsidRPr="00CF02C4">
              <w:rPr>
                <w:rFonts w:cstheme="minorHAnsi"/>
              </w:rPr>
              <w:t>, CitAGacS Full length, and</w:t>
            </w:r>
          </w:p>
          <w:p w14:paraId="3F7790BE" w14:textId="5FAEF1DE" w:rsidR="008756B2" w:rsidRPr="00CF02C4" w:rsidRDefault="0029309C" w:rsidP="0029309C">
            <w:pPr>
              <w:rPr>
                <w:rFonts w:eastAsia="Arial" w:cstheme="minorHAnsi"/>
                <w:b/>
                <w:i/>
              </w:rPr>
            </w:pPr>
            <w:r w:rsidRPr="00CF02C4">
              <w:rPr>
                <w:rFonts w:cstheme="minorHAnsi"/>
              </w:rPr>
              <w:t>GacS</w:t>
            </w:r>
            <w:r w:rsidRPr="00CF02C4">
              <w:rPr>
                <w:rFonts w:cstheme="minorHAnsi"/>
                <w:vertAlign w:val="subscript"/>
              </w:rPr>
              <w:t>649</w:t>
            </w:r>
            <w:r w:rsidRPr="00BE5FF7">
              <w:rPr>
                <w:rFonts w:cstheme="minorHAnsi"/>
              </w:rPr>
              <w:t>)</w:t>
            </w:r>
          </w:p>
        </w:tc>
      </w:tr>
    </w:tbl>
    <w:p w14:paraId="3F4BAC5D" w14:textId="1EAA3603" w:rsidR="00932982" w:rsidRDefault="00932982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2880"/>
        <w:gridCol w:w="2970"/>
        <w:gridCol w:w="4320"/>
      </w:tblGrid>
      <w:tr w:rsidR="00932982" w:rsidRPr="00932982" w14:paraId="64ED0076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7EB1" w14:textId="761D7D50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8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kern w:val="0"/>
                <w:sz w:val="24"/>
                <w14:ligatures w14:val="none"/>
              </w:rPr>
              <w:lastRenderedPageBreak/>
              <w:t>T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14:ligatures w14:val="none"/>
              </w:rPr>
              <w:t>able</w:t>
            </w:r>
            <w:r w:rsidRPr="00932982">
              <w:rPr>
                <w:rFonts w:ascii="Calibri" w:eastAsia="Times New Roman" w:hAnsi="Calibri" w:cs="Calibri"/>
                <w:b/>
                <w:bCs/>
                <w:kern w:val="0"/>
                <w:sz w:val="24"/>
                <w14:ligatures w14:val="none"/>
              </w:rPr>
              <w:t xml:space="preserve"> S4.  HDX-MS DAT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386C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6532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982" w:rsidRPr="00932982" w14:paraId="297B0752" w14:textId="77777777" w:rsidTr="00932982">
        <w:trPr>
          <w:trHeight w:val="3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BC7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acS</w:t>
            </w:r>
            <w:r w:rsidRPr="00932982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14:ligatures w14:val="none"/>
              </w:rPr>
              <w:t>6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420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7993" w14:textId="77777777" w:rsidR="00932982" w:rsidRPr="00932982" w:rsidRDefault="00932982" w:rsidP="009329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982" w:rsidRPr="00932982" w14:paraId="1CB59428" w14:textId="77777777" w:rsidTr="00932982">
        <w:trPr>
          <w:trHeight w:val="324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BFBFBF"/>
              <w:right w:val="nil"/>
            </w:tcBorders>
            <w:shd w:val="clear" w:color="000000" w:fill="000000"/>
            <w:vAlign w:val="center"/>
            <w:hideMark/>
          </w:tcPr>
          <w:p w14:paraId="6FD4A5A2" w14:textId="77777777" w:rsidR="00932982" w:rsidRPr="00932982" w:rsidRDefault="00932982" w:rsidP="00AB0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ata Set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BFBFBF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BE337AE" w14:textId="231729D0" w:rsidR="00932982" w:rsidRPr="00932982" w:rsidRDefault="00932982" w:rsidP="00AB0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GacS</w:t>
            </w: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bscript"/>
                <w14:ligatures w14:val="none"/>
              </w:rPr>
              <w:t>649</w:t>
            </w: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6DBE38D" w14:textId="77777777" w:rsidR="00932982" w:rsidRPr="00932982" w:rsidRDefault="00932982" w:rsidP="00AB0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GacS</w:t>
            </w: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bscript"/>
                <w14:ligatures w14:val="none"/>
              </w:rPr>
              <w:t>649</w:t>
            </w: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:RetS</w:t>
            </w: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bscript"/>
                <w14:ligatures w14:val="none"/>
              </w:rPr>
              <w:t>HK</w:t>
            </w:r>
          </w:p>
        </w:tc>
      </w:tr>
      <w:tr w:rsidR="00932982" w:rsidRPr="00932982" w14:paraId="2339A6A8" w14:textId="77777777" w:rsidTr="00932982">
        <w:trPr>
          <w:trHeight w:val="576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86A3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HDX reaction details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71FB0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2.5 mM Tris/TAPS, 125 mM NaCl,1mM TCEP, 0.03% DDM,  pD= 8.85@4 °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822C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2.5 mM Tris/TAPS, 125 mM NaCl,1mM TCEP, 0.03% DDM,  pD= 8.85@4 °C</w:t>
            </w:r>
          </w:p>
        </w:tc>
      </w:tr>
      <w:tr w:rsidR="00932982" w:rsidRPr="00932982" w14:paraId="79116E7F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B383F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HDX time course  (min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9B216" w14:textId="47E38720" w:rsidR="00932982" w:rsidRPr="00932982" w:rsidRDefault="00A5779D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,</w:t>
            </w:r>
            <w:r w:rsidR="00932982"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5, 1, 2, 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1D0BB" w14:textId="32EE5E12" w:rsidR="00932982" w:rsidRPr="00932982" w:rsidRDefault="00A5779D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,</w:t>
            </w:r>
            <w:r w:rsidR="00932982"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5, 1, 2, 5</w:t>
            </w:r>
          </w:p>
        </w:tc>
      </w:tr>
      <w:tr w:rsidR="00932982" w:rsidRPr="00932982" w14:paraId="64E155F6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8F2CD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HDX control samples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7545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Disordered section of WT NT protei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AA6E5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Disordered section of WT NT protein</w:t>
            </w:r>
          </w:p>
        </w:tc>
      </w:tr>
      <w:tr w:rsidR="00932982" w:rsidRPr="00932982" w14:paraId="398199F9" w14:textId="77777777" w:rsidTr="00932982">
        <w:trPr>
          <w:trHeight w:val="339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BB61B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Back-exchange (mean / IQR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5FE54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21%/3.5%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AB229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21%/3.5%</w:t>
            </w:r>
          </w:p>
        </w:tc>
      </w:tr>
      <w:tr w:rsidR="00932982" w:rsidRPr="00932982" w14:paraId="39CCF87E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CBF72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# of Peptides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95805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9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2AF54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98</w:t>
            </w:r>
          </w:p>
        </w:tc>
      </w:tr>
      <w:tr w:rsidR="00932982" w:rsidRPr="00932982" w14:paraId="2CD3AC7D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5BE7D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Sequence coverage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9642D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91.2%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4F6FA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91.2%</w:t>
            </w:r>
          </w:p>
        </w:tc>
      </w:tr>
      <w:tr w:rsidR="00932982" w:rsidRPr="00932982" w14:paraId="25D3800C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CFED1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Average peptide length / Redundancy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875BC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4.3/ 2.3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99706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4.3/ 2.35</w:t>
            </w:r>
          </w:p>
        </w:tc>
      </w:tr>
      <w:tr w:rsidR="00932982" w:rsidRPr="00932982" w14:paraId="2E6603F1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40F0C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Replicates (biological or technical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20C28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3 (technica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61B4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3 (technical)</w:t>
            </w:r>
          </w:p>
        </w:tc>
      </w:tr>
      <w:tr w:rsidR="00932982" w:rsidRPr="00932982" w14:paraId="0005535B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20E51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Repeatability 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C0421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084 (average standard deviatio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74381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113 (average standard deviation)</w:t>
            </w:r>
          </w:p>
        </w:tc>
      </w:tr>
      <w:tr w:rsidR="00932982" w:rsidRPr="00932982" w14:paraId="1E19E64E" w14:textId="77777777" w:rsidTr="00932982">
        <w:trPr>
          <w:trHeight w:val="5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B72F8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Significant differences in HDX (delta HDX &gt; X D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68BAD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25D (95% CI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93102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25D (95% CI)</w:t>
            </w:r>
          </w:p>
        </w:tc>
      </w:tr>
      <w:tr w:rsidR="00932982" w:rsidRPr="00932982" w14:paraId="61EE96D6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0A3D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012" w14:textId="77777777" w:rsidR="00932982" w:rsidRPr="00932982" w:rsidRDefault="00932982" w:rsidP="009329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18A" w14:textId="77777777" w:rsidR="00932982" w:rsidRPr="00932982" w:rsidRDefault="00932982" w:rsidP="009329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982" w:rsidRPr="00932982" w14:paraId="2FFA8FF9" w14:textId="77777777" w:rsidTr="00932982">
        <w:trPr>
          <w:trHeight w:val="3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BC0" w14:textId="77777777" w:rsidR="00932982" w:rsidRPr="00932982" w:rsidRDefault="00932982" w:rsidP="0025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itAGacS</w:t>
            </w:r>
            <w:r w:rsidRPr="00932982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14:ligatures w14:val="none"/>
              </w:rPr>
              <w:t>6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0FD5" w14:textId="77777777" w:rsidR="00932982" w:rsidRPr="00932982" w:rsidRDefault="00932982" w:rsidP="00AB0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201" w14:textId="77777777" w:rsidR="00932982" w:rsidRPr="00932982" w:rsidRDefault="00932982" w:rsidP="00AB0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2982" w:rsidRPr="00932982" w14:paraId="585AD690" w14:textId="77777777" w:rsidTr="00932982">
        <w:trPr>
          <w:trHeight w:val="324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BFBFBF"/>
              <w:right w:val="nil"/>
            </w:tcBorders>
            <w:shd w:val="clear" w:color="000000" w:fill="000000"/>
            <w:vAlign w:val="center"/>
            <w:hideMark/>
          </w:tcPr>
          <w:p w14:paraId="3A72149B" w14:textId="77777777" w:rsidR="00932982" w:rsidRPr="00932982" w:rsidRDefault="00932982" w:rsidP="00AB0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ata Set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BFBFBF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58D4D48" w14:textId="77777777" w:rsidR="00932982" w:rsidRPr="00932982" w:rsidRDefault="00932982" w:rsidP="00AB0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itAGacS</w:t>
            </w: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bscript"/>
                <w14:ligatures w14:val="none"/>
              </w:rPr>
              <w:t>649</w:t>
            </w: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8DAAE3A" w14:textId="77777777" w:rsidR="00932982" w:rsidRPr="00932982" w:rsidRDefault="00932982" w:rsidP="00AB0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itAGacS</w:t>
            </w: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bscript"/>
                <w14:ligatures w14:val="none"/>
              </w:rPr>
              <w:t>649</w:t>
            </w:r>
            <w:r w:rsidRPr="0093298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:Citrate</w:t>
            </w:r>
          </w:p>
        </w:tc>
      </w:tr>
      <w:tr w:rsidR="00932982" w:rsidRPr="00932982" w14:paraId="2B3CAD90" w14:textId="77777777" w:rsidTr="00932982">
        <w:trPr>
          <w:trHeight w:val="576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636F1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HDX reaction details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69338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2.5 mM Tris/TAPS, 125 mM NaCl,1mM TCEP, 0.03% DDM,  pD= 8.85@4 °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A92C1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2.5 mM Tris/TAPS, 125 mM NaCl,1mM TCEP, 0.03% DDM,  pD= 8.85@4 °C</w:t>
            </w:r>
          </w:p>
        </w:tc>
      </w:tr>
      <w:tr w:rsidR="00932982" w:rsidRPr="00932982" w14:paraId="5AC31A88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B30AC" w14:textId="7D9BB945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HDX time course (min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71BA3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5, 1, 2, 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C1E4C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5, 1, 2, 5</w:t>
            </w:r>
          </w:p>
        </w:tc>
      </w:tr>
      <w:tr w:rsidR="00932982" w:rsidRPr="00932982" w14:paraId="180367AD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DB3D8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HDX control samples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9102E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Disordered section of WT NT protei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E7CB8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Disordered section of WT NT protein</w:t>
            </w:r>
          </w:p>
        </w:tc>
      </w:tr>
      <w:tr w:rsidR="00932982" w:rsidRPr="00932982" w14:paraId="157945E2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D209A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Back-exchange (mean / IQR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9C18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21%/3.5%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930FD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21%/3.5%</w:t>
            </w:r>
          </w:p>
        </w:tc>
      </w:tr>
      <w:tr w:rsidR="00932982" w:rsidRPr="00932982" w14:paraId="082565C0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ABF1F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# of Peptides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3082A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8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D0F6C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89</w:t>
            </w:r>
          </w:p>
        </w:tc>
      </w:tr>
      <w:tr w:rsidR="00932982" w:rsidRPr="00932982" w14:paraId="787F8B65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D1D1E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Sequence coverage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2BB5F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95.6%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B238D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95.6%</w:t>
            </w:r>
          </w:p>
        </w:tc>
      </w:tr>
      <w:tr w:rsidR="00932982" w:rsidRPr="00932982" w14:paraId="2B93D724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3A437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Average peptide length / Redundancy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FBC02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4.4/ 4.3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C4D07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14.4/ 4.31</w:t>
            </w:r>
          </w:p>
        </w:tc>
      </w:tr>
      <w:tr w:rsidR="00932982" w:rsidRPr="00932982" w14:paraId="2711911E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1527F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Replicates (biological or technical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6CAD8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3 (technical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0B237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3 (technical)</w:t>
            </w:r>
          </w:p>
        </w:tc>
      </w:tr>
      <w:tr w:rsidR="00932982" w:rsidRPr="00932982" w14:paraId="48E62173" w14:textId="77777777" w:rsidTr="00932982">
        <w:trPr>
          <w:trHeight w:val="2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8FB06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Repeatability 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2F353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060 (average standard deviatio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DAD17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067 (average standard deviation)</w:t>
            </w:r>
          </w:p>
        </w:tc>
      </w:tr>
      <w:tr w:rsidR="00932982" w:rsidRPr="00932982" w14:paraId="6105BA11" w14:textId="77777777" w:rsidTr="00932982">
        <w:trPr>
          <w:trHeight w:val="58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E074D" w14:textId="77777777" w:rsidR="00932982" w:rsidRPr="00932982" w:rsidRDefault="00932982" w:rsidP="009329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Significant differences in HDX (delta HDX &gt; X D)</w:t>
            </w:r>
          </w:p>
        </w:tc>
        <w:tc>
          <w:tcPr>
            <w:tcW w:w="2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AFC9A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25D (95% CI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95B70" w14:textId="77777777" w:rsidR="00932982" w:rsidRPr="00932982" w:rsidRDefault="00932982" w:rsidP="009329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32982">
              <w:rPr>
                <w:rFonts w:ascii="Calibri" w:eastAsia="Times New Roman" w:hAnsi="Calibri" w:cs="Calibri"/>
                <w:kern w:val="0"/>
                <w14:ligatures w14:val="none"/>
              </w:rPr>
              <w:t>0.25D (95% CI)</w:t>
            </w:r>
          </w:p>
        </w:tc>
      </w:tr>
    </w:tbl>
    <w:p w14:paraId="4AF8EF14" w14:textId="77777777" w:rsidR="00685B7D" w:rsidRPr="002339E6" w:rsidRDefault="00685B7D">
      <w:pPr>
        <w:rPr>
          <w:rFonts w:cstheme="minorHAnsi"/>
        </w:rPr>
      </w:pPr>
    </w:p>
    <w:sectPr w:rsidR="00685B7D" w:rsidRPr="00233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C3"/>
    <w:rsid w:val="000230AD"/>
    <w:rsid w:val="00061A57"/>
    <w:rsid w:val="000B6B9E"/>
    <w:rsid w:val="000F06EA"/>
    <w:rsid w:val="000F3C2F"/>
    <w:rsid w:val="001558E3"/>
    <w:rsid w:val="0017249E"/>
    <w:rsid w:val="00181B6D"/>
    <w:rsid w:val="001A6D91"/>
    <w:rsid w:val="001F002D"/>
    <w:rsid w:val="002339E6"/>
    <w:rsid w:val="00254647"/>
    <w:rsid w:val="0027020B"/>
    <w:rsid w:val="0029309C"/>
    <w:rsid w:val="00295D2B"/>
    <w:rsid w:val="002E2651"/>
    <w:rsid w:val="002F258F"/>
    <w:rsid w:val="00321F81"/>
    <w:rsid w:val="00324AA4"/>
    <w:rsid w:val="003E25CB"/>
    <w:rsid w:val="004239FF"/>
    <w:rsid w:val="0042547D"/>
    <w:rsid w:val="004379CE"/>
    <w:rsid w:val="00454BE4"/>
    <w:rsid w:val="004739A5"/>
    <w:rsid w:val="0054557F"/>
    <w:rsid w:val="00586708"/>
    <w:rsid w:val="00596EDE"/>
    <w:rsid w:val="005D7E9B"/>
    <w:rsid w:val="00625553"/>
    <w:rsid w:val="00647283"/>
    <w:rsid w:val="0067365B"/>
    <w:rsid w:val="00685B7D"/>
    <w:rsid w:val="006B2280"/>
    <w:rsid w:val="006C438E"/>
    <w:rsid w:val="00745BD2"/>
    <w:rsid w:val="007C2B80"/>
    <w:rsid w:val="007E070F"/>
    <w:rsid w:val="00841614"/>
    <w:rsid w:val="008756B2"/>
    <w:rsid w:val="008C55EC"/>
    <w:rsid w:val="009306B5"/>
    <w:rsid w:val="00932982"/>
    <w:rsid w:val="00A376FE"/>
    <w:rsid w:val="00A51DBB"/>
    <w:rsid w:val="00A5779D"/>
    <w:rsid w:val="00AB0743"/>
    <w:rsid w:val="00AB0EC3"/>
    <w:rsid w:val="00AC5BA1"/>
    <w:rsid w:val="00B00B15"/>
    <w:rsid w:val="00B52C5C"/>
    <w:rsid w:val="00B5532E"/>
    <w:rsid w:val="00B60165"/>
    <w:rsid w:val="00B86558"/>
    <w:rsid w:val="00BE5FF7"/>
    <w:rsid w:val="00C020C0"/>
    <w:rsid w:val="00C217E1"/>
    <w:rsid w:val="00C54BD8"/>
    <w:rsid w:val="00C8141C"/>
    <w:rsid w:val="00CD3AD6"/>
    <w:rsid w:val="00CD65F5"/>
    <w:rsid w:val="00CF02C4"/>
    <w:rsid w:val="00DA69BB"/>
    <w:rsid w:val="00DE5433"/>
    <w:rsid w:val="00DF2522"/>
    <w:rsid w:val="00DF3AC4"/>
    <w:rsid w:val="00E07D2F"/>
    <w:rsid w:val="00E411FB"/>
    <w:rsid w:val="00E4258B"/>
    <w:rsid w:val="00E62F9C"/>
    <w:rsid w:val="00E75B71"/>
    <w:rsid w:val="00EC748B"/>
    <w:rsid w:val="00ED7456"/>
    <w:rsid w:val="00EF7BCE"/>
    <w:rsid w:val="00F24729"/>
    <w:rsid w:val="00F4204A"/>
    <w:rsid w:val="00FB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03635"/>
  <w15:chartTrackingRefBased/>
  <w15:docId w15:val="{2A524EED-59CA-49F4-B358-08B0AF8D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09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5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, Safoura</dc:creator>
  <cp:keywords/>
  <dc:description/>
  <cp:lastModifiedBy>Salar, Safoura</cp:lastModifiedBy>
  <cp:revision>26</cp:revision>
  <dcterms:created xsi:type="dcterms:W3CDTF">2024-07-20T20:19:00Z</dcterms:created>
  <dcterms:modified xsi:type="dcterms:W3CDTF">2025-01-05T17:39:00Z</dcterms:modified>
</cp:coreProperties>
</file>